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95851" w14:textId="37C51A0E" w:rsidR="008A660B" w:rsidRPr="008A660B" w:rsidRDefault="008A660B" w:rsidP="008A660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 w:rsidR="007D23FB">
        <w:rPr>
          <w:rFonts w:ascii="Times New Roman" w:hAnsi="Times New Roman" w:cs="Times New Roman"/>
          <w:sz w:val="20"/>
          <w:szCs w:val="20"/>
        </w:rPr>
        <w:t>1A</w:t>
      </w:r>
      <w:r w:rsidRPr="00B62606">
        <w:rPr>
          <w:rFonts w:ascii="Times New Roman" w:hAnsi="Times New Roman" w:cs="Times New Roman"/>
          <w:sz w:val="20"/>
          <w:szCs w:val="20"/>
        </w:rPr>
        <w:t xml:space="preserve">. </w:t>
      </w:r>
      <w:r w:rsidR="00D152F3">
        <w:rPr>
          <w:rFonts w:ascii="Times New Roman" w:hAnsi="Times New Roman" w:cs="Times New Roman"/>
          <w:sz w:val="20"/>
          <w:szCs w:val="20"/>
        </w:rPr>
        <w:t xml:space="preserve">Full Models for </w:t>
      </w:r>
      <w:r w:rsidRPr="00B62606">
        <w:rPr>
          <w:rFonts w:ascii="Times New Roman" w:hAnsi="Times New Roman" w:cs="Times New Roman"/>
          <w:sz w:val="20"/>
          <w:szCs w:val="20"/>
        </w:rPr>
        <w:t xml:space="preserve">Main Results </w:t>
      </w:r>
      <w:r>
        <w:rPr>
          <w:rFonts w:ascii="Times New Roman" w:hAnsi="Times New Roman" w:cs="Times New Roman"/>
          <w:sz w:val="20"/>
          <w:szCs w:val="20"/>
        </w:rPr>
        <w:t>&amp; Sensitivity Analyses</w:t>
      </w:r>
    </w:p>
    <w:tbl>
      <w:tblPr>
        <w:tblW w:w="11610" w:type="dxa"/>
        <w:tblInd w:w="-1085" w:type="dxa"/>
        <w:tblLayout w:type="fixed"/>
        <w:tblLook w:val="0000" w:firstRow="0" w:lastRow="0" w:firstColumn="0" w:lastColumn="0" w:noHBand="0" w:noVBand="0"/>
      </w:tblPr>
      <w:tblGrid>
        <w:gridCol w:w="1710"/>
        <w:gridCol w:w="1620"/>
        <w:gridCol w:w="1710"/>
        <w:gridCol w:w="1620"/>
        <w:gridCol w:w="1620"/>
        <w:gridCol w:w="1710"/>
        <w:gridCol w:w="1620"/>
      </w:tblGrid>
      <w:tr w:rsidR="00344D08" w:rsidRPr="00B62606" w14:paraId="4B28B519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EAEC89" w14:textId="77777777" w:rsidR="00D30998" w:rsidRPr="00B62606" w:rsidRDefault="00D30998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65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11F69" w14:textId="77777777" w:rsidR="00D30998" w:rsidRPr="00B62606" w:rsidRDefault="00D30998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EB83D" w14:textId="77777777" w:rsidR="00D30998" w:rsidRPr="00B62606" w:rsidRDefault="00D30998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03484" w14:textId="50EBB8AB" w:rsidR="00D30998" w:rsidRPr="00B62606" w:rsidRDefault="00D30998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B6FE9" w14:textId="774BC9D9" w:rsidR="00D30998" w:rsidRPr="00B62606" w:rsidRDefault="00D30998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93D9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0F41342F" w14:textId="4DA93624" w:rsidR="00D30998" w:rsidRPr="00B62606" w:rsidRDefault="00D30998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93D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37BB056" w14:textId="58A3BF30" w:rsidR="00D30998" w:rsidRPr="00B62606" w:rsidRDefault="00D30998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93D9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44D08" w:rsidRPr="00B62606" w14:paraId="7144C6CC" w14:textId="77777777" w:rsidTr="00BC7A75"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B86276" w14:textId="2023CF6E" w:rsidR="00D30998" w:rsidRPr="00B62606" w:rsidRDefault="00D30998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Homicide Rate</w:t>
            </w:r>
            <w:r w:rsidR="00E3697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C8BE3" w14:textId="77777777" w:rsidR="00D30998" w:rsidRDefault="00D30998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Main Model</w:t>
            </w:r>
          </w:p>
          <w:p w14:paraId="03A635AB" w14:textId="629F518A" w:rsidR="00000079" w:rsidRPr="00B62606" w:rsidRDefault="00000079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4CEC93" w14:textId="77777777" w:rsidR="00D30998" w:rsidRDefault="00D30998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Health Condit</w:t>
            </w:r>
            <w:r w:rsidR="00BC7A75">
              <w:rPr>
                <w:rFonts w:ascii="Times New Roman" w:hAnsi="Times New Roman" w:cs="Times New Roman"/>
                <w:sz w:val="20"/>
                <w:szCs w:val="20"/>
              </w:rPr>
              <w:t>ions</w:t>
            </w:r>
          </w:p>
          <w:p w14:paraId="1A658AB5" w14:textId="0C1CCABA" w:rsidR="00000079" w:rsidRPr="00B62606" w:rsidRDefault="00000079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F9BED" w14:textId="77777777" w:rsidR="00D30998" w:rsidRDefault="00273553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=&lt;50</w:t>
            </w:r>
            <w:r w:rsidR="00D30998"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y</w:t>
            </w:r>
            <w:r w:rsidR="00BC7A75">
              <w:rPr>
                <w:rFonts w:ascii="Times New Roman" w:hAnsi="Times New Roman" w:cs="Times New Roman"/>
                <w:sz w:val="20"/>
                <w:szCs w:val="20"/>
              </w:rPr>
              <w:t>ears</w:t>
            </w:r>
            <w:r w:rsidR="00D30998"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old</w:t>
            </w:r>
          </w:p>
          <w:p w14:paraId="0D239470" w14:textId="1E2DBCAD" w:rsidR="00000079" w:rsidRPr="00B62606" w:rsidRDefault="00000079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44238" w14:textId="77777777" w:rsidR="00D30998" w:rsidRDefault="00D30998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Resp</w:t>
            </w:r>
            <w:r w:rsidR="00BC7A75">
              <w:rPr>
                <w:rFonts w:ascii="Times New Roman" w:hAnsi="Times New Roman" w:cs="Times New Roman"/>
                <w:sz w:val="20"/>
                <w:szCs w:val="20"/>
              </w:rPr>
              <w:t>iratory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Condit</w:t>
            </w:r>
            <w:r w:rsidR="00BC7A75">
              <w:rPr>
                <w:rFonts w:ascii="Times New Roman" w:hAnsi="Times New Roman" w:cs="Times New Roman"/>
                <w:sz w:val="20"/>
                <w:szCs w:val="20"/>
              </w:rPr>
              <w:t>ions</w:t>
            </w:r>
          </w:p>
          <w:p w14:paraId="29024FD3" w14:textId="08DD50C3" w:rsidR="00000079" w:rsidRPr="00B62606" w:rsidRDefault="00000079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3E4BE8C9" w14:textId="77777777" w:rsidR="00D30998" w:rsidRDefault="00D30998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Insur</w:t>
            </w:r>
            <w:r w:rsidR="00BC7A75">
              <w:rPr>
                <w:rFonts w:ascii="Times New Roman" w:hAnsi="Times New Roman" w:cs="Times New Roman"/>
                <w:sz w:val="20"/>
                <w:szCs w:val="20"/>
              </w:rPr>
              <w:t>ance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  <w:p w14:paraId="58BD21E6" w14:textId="012E38EC" w:rsidR="00000079" w:rsidRPr="00B62606" w:rsidRDefault="00000079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0040D32" w14:textId="47AED143" w:rsidR="00D30998" w:rsidRDefault="00D30998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# HC per 10k (</w:t>
            </w:r>
            <w:r w:rsidR="00000079">
              <w:rPr>
                <w:rFonts w:ascii="Times New Roman" w:hAnsi="Times New Roman" w:cs="Times New Roman"/>
                <w:sz w:val="20"/>
                <w:szCs w:val="20"/>
              </w:rPr>
              <w:t xml:space="preserve">per 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county)</w:t>
            </w:r>
          </w:p>
          <w:p w14:paraId="6ACA62FF" w14:textId="667B35DE" w:rsidR="00000079" w:rsidRPr="00B62606" w:rsidRDefault="00000079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</w:tr>
      <w:tr w:rsidR="00344D08" w:rsidRPr="00B62606" w14:paraId="6EF59107" w14:textId="77777777" w:rsidTr="00BC7A75"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68B6B2E" w14:textId="0A031648" w:rsidR="00C65AC9" w:rsidRPr="00B62606" w:rsidRDefault="00C65AC9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Outpat</w:t>
            </w:r>
            <w:r w:rsidR="003C1307">
              <w:rPr>
                <w:rFonts w:ascii="Times New Roman" w:hAnsi="Times New Roman" w:cs="Times New Roman"/>
                <w:sz w:val="20"/>
                <w:szCs w:val="20"/>
              </w:rPr>
              <w:t>ient</w:t>
            </w:r>
            <w:r w:rsidR="00344D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service utiliza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BB347" w14:textId="133F3AF7" w:rsidR="00C65AC9" w:rsidRPr="00B62606" w:rsidRDefault="00C65AC9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704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E3697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99677" w14:textId="5154723C" w:rsidR="00C65AC9" w:rsidRPr="00B62606" w:rsidRDefault="00303790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0450</w:t>
            </w:r>
            <w:r w:rsidR="003704C1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DBC0C" w14:textId="629768C9" w:rsidR="00C65AC9" w:rsidRPr="00B62606" w:rsidRDefault="00C65AC9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7202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E5A8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63F319" w14:textId="5084D33D" w:rsidR="00C65AC9" w:rsidRPr="00B62606" w:rsidRDefault="00C65AC9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E5A88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3B71DEA6" w14:textId="0B088CAF" w:rsidR="00C65AC9" w:rsidRPr="00B62606" w:rsidRDefault="00C65AC9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940BA">
              <w:rPr>
                <w:rFonts w:ascii="Times New Roman" w:hAnsi="Times New Roman" w:cs="Times New Roman"/>
                <w:sz w:val="20"/>
                <w:szCs w:val="20"/>
              </w:rPr>
              <w:t>621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A77549B" w14:textId="0286F21F" w:rsidR="00C65AC9" w:rsidRPr="00B62606" w:rsidRDefault="00C65AC9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940BA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E940B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344D08" w:rsidRPr="00B62606" w14:paraId="4700FAFD" w14:textId="77777777" w:rsidTr="00BC7A75"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DC9A7C3" w14:textId="77777777" w:rsidR="00C65AC9" w:rsidRPr="00B62606" w:rsidRDefault="00C65AC9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5C52D" w14:textId="062C1729" w:rsidR="00C65AC9" w:rsidRPr="00B62606" w:rsidRDefault="00C65AC9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704C1" w:rsidRPr="003704C1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E3697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3704C1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3704C1" w:rsidRPr="003704C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E3697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3704C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A00F3" w14:textId="00F465D3" w:rsidR="00C65AC9" w:rsidRPr="00B62606" w:rsidRDefault="003704C1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3790" w:rsidRPr="00303790">
              <w:rPr>
                <w:rFonts w:ascii="Times New Roman" w:hAnsi="Times New Roman" w:cs="Times New Roman"/>
                <w:sz w:val="20"/>
                <w:szCs w:val="20"/>
              </w:rPr>
              <w:t>1.0094</w:t>
            </w:r>
            <w:r w:rsidR="00303790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303790" w:rsidRPr="00303790">
              <w:rPr>
                <w:rFonts w:ascii="Times New Roman" w:hAnsi="Times New Roman" w:cs="Times New Roman"/>
                <w:sz w:val="20"/>
                <w:szCs w:val="20"/>
              </w:rPr>
              <w:t>1.0818</w:t>
            </w:r>
            <w:r w:rsidR="00C65AC9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33447" w14:textId="24ADA408" w:rsidR="00C65AC9" w:rsidRPr="00B62606" w:rsidRDefault="00C65AC9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7355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36979">
              <w:rPr>
                <w:rFonts w:ascii="Times New Roman" w:hAnsi="Times New Roman" w:cs="Times New Roman"/>
                <w:sz w:val="20"/>
                <w:szCs w:val="20"/>
              </w:rPr>
              <w:t>01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7355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E5A88">
              <w:rPr>
                <w:rFonts w:ascii="Times New Roman" w:hAnsi="Times New Roman" w:cs="Times New Roman"/>
                <w:sz w:val="20"/>
                <w:szCs w:val="20"/>
              </w:rPr>
              <w:t>10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194CA7" w14:textId="4D69CE06" w:rsidR="00C65AC9" w:rsidRPr="00B62606" w:rsidRDefault="00C65AC9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61BC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7E5A8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61B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E5A88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549E79BC" w14:textId="15649685" w:rsidR="00C65AC9" w:rsidRPr="00B62606" w:rsidRDefault="00C65AC9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3099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940BA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3099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940BA">
              <w:rPr>
                <w:rFonts w:ascii="Times New Roman" w:hAnsi="Times New Roman" w:cs="Times New Roman"/>
                <w:sz w:val="20"/>
                <w:szCs w:val="20"/>
              </w:rPr>
              <w:t>1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B0FDAF" w14:textId="39A7B427" w:rsidR="00C65AC9" w:rsidRPr="00B62606" w:rsidRDefault="00C65AC9" w:rsidP="00C65AC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F154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940BA">
              <w:rPr>
                <w:rFonts w:ascii="Times New Roman" w:hAnsi="Times New Roman" w:cs="Times New Roman"/>
                <w:sz w:val="20"/>
                <w:szCs w:val="20"/>
              </w:rPr>
              <w:t>3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F154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E940BA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344D08" w:rsidRPr="00B62606" w14:paraId="1603E1BF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A2F8CA7" w14:textId="688DF859" w:rsidR="009E5D4D" w:rsidRPr="00B62606" w:rsidRDefault="009E5D4D" w:rsidP="009E5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E3C17A" w14:textId="460D452C" w:rsidR="009E5D4D" w:rsidRDefault="009E5D4D" w:rsidP="009E5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D4D">
              <w:rPr>
                <w:rFonts w:ascii="Times New Roman" w:hAnsi="Times New Roman" w:cs="Times New Roman"/>
                <w:sz w:val="20"/>
                <w:szCs w:val="20"/>
              </w:rPr>
              <w:t>1.0118</w:t>
            </w:r>
            <w:r w:rsidR="001647E0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D33E26D" w14:textId="7F822CA6" w:rsidR="009E5D4D" w:rsidRPr="00B62606" w:rsidRDefault="009E5D4D" w:rsidP="009E5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E5D4D">
              <w:rPr>
                <w:rFonts w:ascii="Times New Roman" w:hAnsi="Times New Roman" w:cs="Times New Roman"/>
                <w:sz w:val="20"/>
                <w:szCs w:val="20"/>
              </w:rPr>
              <w:t>1.00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E5D4D">
              <w:rPr>
                <w:rFonts w:ascii="Times New Roman" w:hAnsi="Times New Roman" w:cs="Times New Roman"/>
                <w:sz w:val="20"/>
                <w:szCs w:val="20"/>
              </w:rPr>
              <w:t>1.01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B34D0" w14:textId="3A73B2F1" w:rsidR="009E5D4D" w:rsidRDefault="00303790" w:rsidP="009E5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0069</w:t>
            </w:r>
            <w:r w:rsidR="008E7DBC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A821789" w14:textId="37BB5998" w:rsidR="008E7DBC" w:rsidRPr="00B62606" w:rsidRDefault="008E7DBC" w:rsidP="009E5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3790" w:rsidRPr="00303790">
              <w:rPr>
                <w:rFonts w:ascii="Times New Roman" w:hAnsi="Times New Roman" w:cs="Times New Roman"/>
                <w:sz w:val="20"/>
                <w:szCs w:val="20"/>
              </w:rPr>
              <w:t>1.0012</w:t>
            </w:r>
            <w:r w:rsidR="00303790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303790" w:rsidRPr="00303790">
              <w:rPr>
                <w:rFonts w:ascii="Times New Roman" w:hAnsi="Times New Roman" w:cs="Times New Roman"/>
                <w:sz w:val="20"/>
                <w:szCs w:val="20"/>
              </w:rPr>
              <w:t>1.01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347B85" w14:textId="3AFD9A94" w:rsidR="009E5D4D" w:rsidRDefault="007E633F" w:rsidP="009E5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0159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BCDB57E" w14:textId="7355E699" w:rsidR="007E633F" w:rsidRPr="00273553" w:rsidRDefault="007E633F" w:rsidP="009E5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00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02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87353" w14:textId="2C68DB58" w:rsidR="009E5D4D" w:rsidRDefault="007769A2" w:rsidP="009E5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0132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6DB86AA1" w14:textId="37BDCC15" w:rsidR="007769A2" w:rsidRPr="00B62606" w:rsidRDefault="007769A2" w:rsidP="009E5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00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01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1553D507" w14:textId="66B68FB5" w:rsidR="009E5D4D" w:rsidRDefault="00BC7A75" w:rsidP="009E5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0117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6DF83BF" w14:textId="1A6312DF" w:rsidR="00BC7A75" w:rsidRPr="00B62606" w:rsidRDefault="00BC7A75" w:rsidP="009E5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00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0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F6568C" w14:textId="75FC3450" w:rsidR="009E5D4D" w:rsidRDefault="000E04C4" w:rsidP="009E5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0118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7CE0788" w14:textId="08E4235E" w:rsidR="000E04C4" w:rsidRPr="00B62606" w:rsidRDefault="000E04C4" w:rsidP="009E5D4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00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01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5E0A73BD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DF82119" w14:textId="297D618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5DD8C" w14:textId="197D8002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5833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31A8537" w14:textId="0499F5B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35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84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42A34" w14:textId="4E514D2C" w:rsidR="007E633F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3673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B754D3F" w14:textId="34AF4099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3790" w:rsidRPr="00303790">
              <w:rPr>
                <w:rFonts w:ascii="Times New Roman" w:hAnsi="Times New Roman" w:cs="Times New Roman"/>
                <w:sz w:val="20"/>
                <w:szCs w:val="20"/>
              </w:rPr>
              <w:t>1.1604</w:t>
            </w:r>
            <w:r w:rsidR="00303790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303790" w:rsidRPr="00303790">
              <w:rPr>
                <w:rFonts w:ascii="Times New Roman" w:hAnsi="Times New Roman" w:cs="Times New Roman"/>
                <w:sz w:val="20"/>
                <w:szCs w:val="20"/>
              </w:rPr>
              <w:t>1.61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6E9B17" w14:textId="20023866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5688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6E21418D" w14:textId="38FAFF09" w:rsidR="007E633F" w:rsidRPr="00273553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34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83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FCA454" w14:textId="3C4D523A" w:rsidR="007E633F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5634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CDCABFF" w14:textId="1104ABF5" w:rsidR="007769A2" w:rsidRPr="00B62606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3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 xml:space="preserve"> 1.82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0D00C4BA" w14:textId="69C7010E" w:rsidR="007E633F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5833</w:t>
            </w:r>
            <w:r w:rsidR="00BC7A75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8BF0D2A" w14:textId="1FBBBFA7" w:rsidR="00DC65E8" w:rsidRPr="00B62606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3554</w:t>
            </w:r>
            <w:r w:rsidR="00BC7A75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84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7A6863E" w14:textId="27DE5145" w:rsidR="007E633F" w:rsidRDefault="000E04C4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5809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468A83A" w14:textId="627F9291" w:rsidR="000E04C4" w:rsidRPr="00B62606" w:rsidRDefault="000E04C4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35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84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31B15510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206FC1D" w14:textId="4A123454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F6100" w14:textId="3BB427B4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1584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102D84C" w14:textId="1F27FD34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0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33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823136" w14:textId="77777777" w:rsidR="00303790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1288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530CDCE" w14:textId="435F34FC" w:rsidR="007E633F" w:rsidRPr="00B62606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.97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3102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02A39" w14:textId="12412D6F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142</w:t>
            </w:r>
            <w:r w:rsidR="00DC65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C54046C" w14:textId="4396334D" w:rsidR="007E633F" w:rsidRPr="00273553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.98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32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E0861" w14:textId="77C34B71" w:rsidR="007E633F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1626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E3A59A3" w14:textId="439676E3" w:rsidR="007769A2" w:rsidRPr="00B62606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- 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34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77E5A415" w14:textId="08F6761A" w:rsidR="007E633F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1593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6F8D70BE" w14:textId="36CA0FE9" w:rsidR="00DC65E8" w:rsidRPr="00B62606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00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34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536339" w14:textId="277D45A9" w:rsidR="007E633F" w:rsidRDefault="000E04C4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1620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02B2183" w14:textId="66D579C4" w:rsidR="000E04C4" w:rsidRPr="00B62606" w:rsidRDefault="000E04C4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00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34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67EA2DB2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F5D554F" w14:textId="77777777" w:rsidR="007E633F" w:rsidRPr="00726B7B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B7B">
              <w:rPr>
                <w:rFonts w:ascii="Times New Roman" w:hAnsi="Times New Roman" w:cs="Times New Roman"/>
                <w:sz w:val="20"/>
                <w:szCs w:val="20"/>
              </w:rPr>
              <w:t>Education:</w:t>
            </w:r>
          </w:p>
          <w:p w14:paraId="7B1922AC" w14:textId="1374830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No schooling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EDD09A" w14:textId="77777777" w:rsidR="007E633F" w:rsidRDefault="007E633F" w:rsidP="003C13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0565</w:t>
            </w:r>
          </w:p>
          <w:p w14:paraId="0E5414DA" w14:textId="3BD6B222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.82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34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41479" w14:textId="77777777" w:rsidR="00303790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1186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AB0A61E" w14:textId="7971EF09" w:rsidR="007E633F" w:rsidRPr="00B62606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.86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4400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687144" w14:textId="28424AED" w:rsidR="007E633F" w:rsidRDefault="007E633F" w:rsidP="003C1307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055</w:t>
            </w:r>
            <w:r w:rsidR="00DC65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5E1AC34" w14:textId="38C4B573" w:rsidR="007E633F" w:rsidRPr="00273553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.82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34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E7F76" w14:textId="77777777" w:rsidR="007E633F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1091</w:t>
            </w:r>
          </w:p>
          <w:p w14:paraId="6D9848E4" w14:textId="5A37915D" w:rsidR="007769A2" w:rsidRPr="00B62606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.86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4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312FD379" w14:textId="77777777" w:rsidR="007E633F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0541</w:t>
            </w:r>
          </w:p>
          <w:p w14:paraId="0631325E" w14:textId="38EA3A45" w:rsidR="00DC65E8" w:rsidRPr="00B62606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.82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34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862A268" w14:textId="77777777" w:rsidR="007E633F" w:rsidRDefault="000E04C4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0461</w:t>
            </w:r>
          </w:p>
          <w:p w14:paraId="2865E40A" w14:textId="27C13BAA" w:rsidR="000E04C4" w:rsidRPr="00B62606" w:rsidRDefault="000E04C4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.81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33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7BAA13CD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15FA1B9" w14:textId="42FBAA51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1BDA79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0953</w:t>
            </w:r>
          </w:p>
          <w:p w14:paraId="2CCC2C5F" w14:textId="3301709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.81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46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E8057" w14:textId="77777777" w:rsidR="00303790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2218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FCEFD26" w14:textId="256AC6BE" w:rsidR="007E633F" w:rsidRPr="00B62606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.90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6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E00CD" w14:textId="587F573B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086</w:t>
            </w:r>
            <w:r w:rsidR="00DC65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2D25CF8" w14:textId="2732B1E7" w:rsidR="007E633F" w:rsidRPr="00273553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.81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45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82F40" w14:textId="77777777" w:rsidR="007E633F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1556</w:t>
            </w:r>
          </w:p>
          <w:p w14:paraId="4B45587B" w14:textId="57BDC5F9" w:rsidR="007769A2" w:rsidRPr="00B62606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.86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54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766615BC" w14:textId="5563C551" w:rsidR="007E633F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0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3E603DFA" w14:textId="41C3C402" w:rsidR="00DC65E8" w:rsidRPr="00B62606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.81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46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B33238" w14:textId="77777777" w:rsidR="007E633F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0774</w:t>
            </w:r>
          </w:p>
          <w:p w14:paraId="0D366AC1" w14:textId="4E4A2A0C" w:rsidR="000E04C4" w:rsidRPr="00B62606" w:rsidRDefault="000E04C4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.80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44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2A4781C5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6C68753" w14:textId="48DCE4D9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6798E" w14:textId="6978ABCD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271</w:t>
            </w:r>
            <w:r w:rsidR="00DC65E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9424BB3" w14:textId="55FB5C1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.91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75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A4D61" w14:textId="0DD79356" w:rsidR="007E633F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4785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F5EF5FC" w14:textId="18968F2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3790" w:rsidRPr="00303790">
              <w:rPr>
                <w:rFonts w:ascii="Times New Roman" w:hAnsi="Times New Roman" w:cs="Times New Roman"/>
                <w:sz w:val="20"/>
                <w:szCs w:val="20"/>
              </w:rPr>
              <w:t>1.0589</w:t>
            </w:r>
            <w:r w:rsidR="00303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303790" w:rsidRPr="00303790">
              <w:rPr>
                <w:rFonts w:ascii="Times New Roman" w:hAnsi="Times New Roman" w:cs="Times New Roman"/>
                <w:sz w:val="20"/>
                <w:szCs w:val="20"/>
              </w:rPr>
              <w:t>2.06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680B5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2666</w:t>
            </w:r>
          </w:p>
          <w:p w14:paraId="490F83DC" w14:textId="3595F359" w:rsidR="007E633F" w:rsidRPr="00273553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.91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="00B729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1.75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9CA3D" w14:textId="77777777" w:rsidR="007E633F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3677</w:t>
            </w:r>
          </w:p>
          <w:p w14:paraId="73427B6A" w14:textId="08B29CD5" w:rsidR="007769A2" w:rsidRPr="00B62606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.98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8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06B1ADE1" w14:textId="77777777" w:rsidR="007E633F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2669</w:t>
            </w:r>
          </w:p>
          <w:p w14:paraId="5885924F" w14:textId="59F96EB7" w:rsidR="00DC65E8" w:rsidRPr="00B62606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.91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75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7EBC580" w14:textId="77777777" w:rsidR="007E633F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2468</w:t>
            </w:r>
          </w:p>
          <w:p w14:paraId="174AC3D5" w14:textId="44498E8A" w:rsidR="00BC7A75" w:rsidRPr="00B62606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.9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72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32837794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A575701" w14:textId="2742FE4A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C536C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3466</w:t>
            </w:r>
          </w:p>
          <w:p w14:paraId="03B1BC53" w14:textId="2DDF39A8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.95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1.89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4E0DD" w14:textId="2F14A7EB" w:rsidR="007E633F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7312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54927279" w14:textId="1B021BA2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3790" w:rsidRPr="00303790">
              <w:rPr>
                <w:rFonts w:ascii="Times New Roman" w:hAnsi="Times New Roman" w:cs="Times New Roman"/>
                <w:sz w:val="20"/>
                <w:szCs w:val="20"/>
              </w:rPr>
              <w:t>1.221</w:t>
            </w:r>
            <w:r w:rsidR="00303790">
              <w:rPr>
                <w:rFonts w:ascii="Times New Roman" w:hAnsi="Times New Roman" w:cs="Times New Roman"/>
                <w:sz w:val="20"/>
                <w:szCs w:val="20"/>
              </w:rPr>
              <w:t xml:space="preserve">4 - </w:t>
            </w:r>
            <w:r w:rsidR="00303790" w:rsidRPr="00303790">
              <w:rPr>
                <w:rFonts w:ascii="Times New Roman" w:hAnsi="Times New Roman" w:cs="Times New Roman"/>
                <w:sz w:val="20"/>
                <w:szCs w:val="20"/>
              </w:rPr>
              <w:t>2.45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805A2" w14:textId="77777777" w:rsidR="007E633F" w:rsidRDefault="00B729E3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1.3372</w:t>
            </w:r>
          </w:p>
          <w:p w14:paraId="113E8040" w14:textId="76792A9C" w:rsidR="00B729E3" w:rsidRPr="00273553" w:rsidRDefault="00B729E3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.95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1.87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003CC" w14:textId="01F7DF81" w:rsidR="007E633F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4703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5CAC722" w14:textId="4286F91C" w:rsidR="007769A2" w:rsidRPr="00B62606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04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2.07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07AD392A" w14:textId="77777777" w:rsidR="007E633F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3417</w:t>
            </w:r>
          </w:p>
          <w:p w14:paraId="6F461972" w14:textId="2C7399D1" w:rsidR="00DC65E8" w:rsidRPr="00B62606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.95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1.88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8B5CE0" w14:textId="77777777" w:rsidR="007E633F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3130</w:t>
            </w:r>
          </w:p>
          <w:p w14:paraId="6F4B3029" w14:textId="5ED6C9D8" w:rsidR="00BC7A75" w:rsidRPr="00B62606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.93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84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2CC87C59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8A8EA19" w14:textId="15594D64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ed in last 12 mos.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ABD56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.8574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4329851E" w14:textId="373E5513" w:rsidR="007E633F" w:rsidRPr="00344D08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.73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.99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73682" w14:textId="77777777" w:rsidR="00303790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.8802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AE4A70B" w14:textId="2704F998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03790" w:rsidRPr="00303790">
              <w:rPr>
                <w:rFonts w:ascii="Times New Roman" w:hAnsi="Times New Roman" w:cs="Times New Roman"/>
                <w:sz w:val="20"/>
                <w:szCs w:val="20"/>
              </w:rPr>
              <w:t>.7524</w:t>
            </w:r>
            <w:r w:rsidR="00303790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303790" w:rsidRPr="00303790">
              <w:rPr>
                <w:rFonts w:ascii="Times New Roman" w:hAnsi="Times New Roman" w:cs="Times New Roman"/>
                <w:sz w:val="20"/>
                <w:szCs w:val="20"/>
              </w:rPr>
              <w:t>1.02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BB9B8" w14:textId="0B7E5915" w:rsidR="007E633F" w:rsidRDefault="00B729E3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.8456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0E90DFD" w14:textId="19708B89" w:rsidR="00B729E3" w:rsidRPr="00273553" w:rsidRDefault="00B729E3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.72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.98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A6AE08" w14:textId="77777777" w:rsidR="007E633F" w:rsidRDefault="003C1307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07">
              <w:rPr>
                <w:rFonts w:ascii="Times New Roman" w:hAnsi="Times New Roman" w:cs="Times New Roman"/>
                <w:sz w:val="20"/>
                <w:szCs w:val="20"/>
              </w:rPr>
              <w:t>.8673</w:t>
            </w:r>
          </w:p>
          <w:p w14:paraId="27CA7735" w14:textId="0A61AE04" w:rsidR="003C1307" w:rsidRPr="00B62606" w:rsidRDefault="003C1307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C1307">
              <w:rPr>
                <w:rFonts w:ascii="Times New Roman" w:hAnsi="Times New Roman" w:cs="Times New Roman"/>
                <w:sz w:val="20"/>
                <w:szCs w:val="20"/>
              </w:rPr>
              <w:t>.74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C1307">
              <w:rPr>
                <w:rFonts w:ascii="Times New Roman" w:hAnsi="Times New Roman" w:cs="Times New Roman"/>
                <w:sz w:val="20"/>
                <w:szCs w:val="20"/>
              </w:rPr>
              <w:t>1.0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56D3EE71" w14:textId="74E0A8EF" w:rsidR="007E633F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.8571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D4BECFF" w14:textId="56CCC950" w:rsidR="00DC65E8" w:rsidRPr="00E940BA" w:rsidRDefault="00DC65E8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.73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C65E8">
              <w:rPr>
                <w:rFonts w:ascii="Times New Roman" w:hAnsi="Times New Roman" w:cs="Times New Roman"/>
                <w:sz w:val="20"/>
                <w:szCs w:val="20"/>
              </w:rPr>
              <w:t>.99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0C8EBD" w14:textId="6FD34C03" w:rsidR="007E633F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.8576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4CFA3B8" w14:textId="279AFF0F" w:rsidR="00BC7A75" w:rsidRPr="00B62606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.73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.99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6531FA00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87758D5" w14:textId="3D1BBE7E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Ins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e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MXFLS-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D592B8" w14:textId="4960E37D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1.8336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1597ECF3" w14:textId="30292CEE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1.55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2.16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6FEEC3" w14:textId="311683D9" w:rsidR="007E633F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7907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069ECA4" w14:textId="4B2F4FBD" w:rsidR="007E633F" w:rsidRPr="00B62606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50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2.1283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89271" w14:textId="199177BF" w:rsidR="007E633F" w:rsidRDefault="00B729E3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1.8399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AA7F231" w14:textId="31951533" w:rsidR="00B729E3" w:rsidRPr="00273553" w:rsidRDefault="00B729E3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1.55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2.17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57104" w14:textId="4DB37B36" w:rsidR="007E633F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8484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18033EDC" w14:textId="54B0E6C1" w:rsidR="007769A2" w:rsidRPr="00B62606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56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2.18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1E42ED71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0BA">
              <w:rPr>
                <w:rFonts w:ascii="Times New Roman" w:hAnsi="Times New Roman" w:cs="Times New Roman"/>
                <w:sz w:val="20"/>
                <w:szCs w:val="20"/>
              </w:rPr>
              <w:t>1.8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F8F45ED" w14:textId="089BCFB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940BA">
              <w:rPr>
                <w:rFonts w:ascii="Times New Roman" w:hAnsi="Times New Roman" w:cs="Times New Roman"/>
                <w:sz w:val="20"/>
                <w:szCs w:val="20"/>
              </w:rPr>
              <w:t>1.55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D3099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940BA">
              <w:rPr>
                <w:rFonts w:ascii="Times New Roman" w:hAnsi="Times New Roman" w:cs="Times New Roman"/>
                <w:sz w:val="20"/>
                <w:szCs w:val="20"/>
              </w:rPr>
              <w:t>2.26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8DB6E9F" w14:textId="02573090" w:rsidR="007E633F" w:rsidRDefault="000E04C4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8247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67A844B" w14:textId="22D74FF9" w:rsidR="000E04C4" w:rsidRPr="00B62606" w:rsidRDefault="000E04C4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54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2.15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26F6C138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B12A195" w14:textId="2786247C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Ins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e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MXFL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B06B9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1.0342</w:t>
            </w:r>
          </w:p>
          <w:p w14:paraId="74CDC3B1" w14:textId="7ED8A0C4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.88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1.21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60AA0" w14:textId="77777777" w:rsidR="00303790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0548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4D95317" w14:textId="5A858278" w:rsidR="007E633F" w:rsidRDefault="00303790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.89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03790">
              <w:rPr>
                <w:rFonts w:ascii="Times New Roman" w:hAnsi="Times New Roman" w:cs="Times New Roman"/>
                <w:sz w:val="20"/>
                <w:szCs w:val="20"/>
              </w:rPr>
              <w:t>1.2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27D3D" w14:textId="77777777" w:rsidR="007E633F" w:rsidRDefault="00B729E3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1.0373</w:t>
            </w:r>
          </w:p>
          <w:p w14:paraId="70556182" w14:textId="151771B4" w:rsidR="00B729E3" w:rsidRDefault="00B729E3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.88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1.2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BC62F" w14:textId="77777777" w:rsidR="007E633F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0412</w:t>
            </w:r>
          </w:p>
          <w:p w14:paraId="168AB55C" w14:textId="650C8ED7" w:rsidR="007769A2" w:rsidRDefault="007769A2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.88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769A2">
              <w:rPr>
                <w:rFonts w:ascii="Times New Roman" w:hAnsi="Times New Roman" w:cs="Times New Roman"/>
                <w:sz w:val="20"/>
                <w:szCs w:val="20"/>
              </w:rPr>
              <w:t>1.21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4DC6E8D1" w14:textId="77777777" w:rsidR="007E633F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0322</w:t>
            </w:r>
          </w:p>
          <w:p w14:paraId="625C4B15" w14:textId="6F58AD69" w:rsidR="00BC7A75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.88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20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B318DB" w14:textId="77777777" w:rsidR="007E633F" w:rsidRDefault="000E04C4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0250</w:t>
            </w:r>
          </w:p>
          <w:p w14:paraId="09B95B78" w14:textId="176787E9" w:rsidR="000E04C4" w:rsidRDefault="000E04C4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.87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19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64C32B2E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A9A2A4" w14:textId="3C2F612D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icide Rate in MXFLS-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061938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1.0028</w:t>
            </w:r>
          </w:p>
          <w:p w14:paraId="05D1222F" w14:textId="3D368E74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.93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1.07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127DC" w14:textId="016E7E95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4171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30379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  <w:p w14:paraId="431905D1" w14:textId="5E59466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94171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303790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94171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30379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63EC6B" w14:textId="77777777" w:rsidR="007E633F" w:rsidRDefault="00B729E3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1.0037</w:t>
            </w:r>
          </w:p>
          <w:p w14:paraId="6D1883EA" w14:textId="30851B1A" w:rsidR="00B729E3" w:rsidRPr="00B62606" w:rsidRDefault="00B729E3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.93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1.07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FB99A" w14:textId="77777777" w:rsidR="007E633F" w:rsidRDefault="00F5600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05">
              <w:rPr>
                <w:rFonts w:ascii="Times New Roman" w:hAnsi="Times New Roman" w:cs="Times New Roman"/>
                <w:sz w:val="20"/>
                <w:szCs w:val="20"/>
              </w:rPr>
              <w:t>1.0012</w:t>
            </w:r>
          </w:p>
          <w:p w14:paraId="60898BA9" w14:textId="79842E7C" w:rsidR="00F56005" w:rsidRPr="00B62606" w:rsidRDefault="00F5600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56005">
              <w:rPr>
                <w:rFonts w:ascii="Times New Roman" w:hAnsi="Times New Roman" w:cs="Times New Roman"/>
                <w:sz w:val="20"/>
                <w:szCs w:val="20"/>
              </w:rPr>
              <w:t>.93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56005">
              <w:rPr>
                <w:rFonts w:ascii="Times New Roman" w:hAnsi="Times New Roman" w:cs="Times New Roman"/>
                <w:sz w:val="20"/>
                <w:szCs w:val="20"/>
              </w:rPr>
              <w:t>1.07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E26BD7" w14:textId="77777777" w:rsidR="007E633F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0039</w:t>
            </w:r>
          </w:p>
          <w:p w14:paraId="17BFC2B7" w14:textId="16E78F33" w:rsidR="00BC7A75" w:rsidRPr="00B62606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.93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07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F6F02" w14:textId="77777777" w:rsidR="000E04C4" w:rsidRDefault="000E04C4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0131</w:t>
            </w:r>
          </w:p>
          <w:p w14:paraId="329DA4AC" w14:textId="3E1AF358" w:rsidR="000E04C4" w:rsidRPr="00B62606" w:rsidRDefault="000E04C4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.94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09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2A91B734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5C759A" w14:textId="0861E142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Outpat</w:t>
            </w:r>
            <w:r w:rsidR="003C1307">
              <w:rPr>
                <w:rFonts w:ascii="Times New Roman" w:hAnsi="Times New Roman" w:cs="Times New Roman"/>
                <w:sz w:val="20"/>
                <w:szCs w:val="20"/>
              </w:rPr>
              <w:t>i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c.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utilization in MXFLS-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94B34" w14:textId="67C20620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1.8457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C187262" w14:textId="4131A31F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1.52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44D08">
              <w:rPr>
                <w:rFonts w:ascii="Times New Roman" w:hAnsi="Times New Roman" w:cs="Times New Roman"/>
                <w:sz w:val="20"/>
                <w:szCs w:val="20"/>
              </w:rPr>
              <w:t>2.23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FC7D2" w14:textId="3C1C55D4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90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0E8E07C" w14:textId="77E2F3ED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3343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97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79E986" w14:textId="3E745650" w:rsidR="007E633F" w:rsidRDefault="00B729E3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1.8421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32E7743" w14:textId="4A5717B7" w:rsidR="00B729E3" w:rsidRPr="00B62606" w:rsidRDefault="00B729E3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1.52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729E3">
              <w:rPr>
                <w:rFonts w:ascii="Times New Roman" w:hAnsi="Times New Roman" w:cs="Times New Roman"/>
                <w:sz w:val="20"/>
                <w:szCs w:val="20"/>
              </w:rPr>
              <w:t>2.22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C831C" w14:textId="361DF2A9" w:rsidR="007E633F" w:rsidRDefault="00F5600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05">
              <w:rPr>
                <w:rFonts w:ascii="Times New Roman" w:hAnsi="Times New Roman" w:cs="Times New Roman"/>
                <w:sz w:val="20"/>
                <w:szCs w:val="20"/>
              </w:rPr>
              <w:t>1.8259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8A20182" w14:textId="6C96E2F5" w:rsidR="00F56005" w:rsidRPr="00B62606" w:rsidRDefault="00F5600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56005">
              <w:rPr>
                <w:rFonts w:ascii="Times New Roman" w:hAnsi="Times New Roman" w:cs="Times New Roman"/>
                <w:sz w:val="20"/>
                <w:szCs w:val="20"/>
              </w:rPr>
              <w:t>1.50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56005">
              <w:rPr>
                <w:rFonts w:ascii="Times New Roman" w:hAnsi="Times New Roman" w:cs="Times New Roman"/>
                <w:sz w:val="20"/>
                <w:szCs w:val="20"/>
              </w:rPr>
              <w:t>2.20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621A89" w14:textId="29B473DF" w:rsidR="007E633F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8446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A20AC99" w14:textId="77BF2594" w:rsidR="00BC7A75" w:rsidRPr="00B62606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1.52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2.23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B2AE2" w14:textId="4E8E613C" w:rsidR="000E04C4" w:rsidRDefault="000E04C4" w:rsidP="000E04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8454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28A314A" w14:textId="2F98F286" w:rsidR="007E633F" w:rsidRPr="00B62606" w:rsidRDefault="000E04C4" w:rsidP="000E04C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1.5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0E04C4">
              <w:rPr>
                <w:rFonts w:ascii="Times New Roman" w:hAnsi="Times New Roman" w:cs="Times New Roman"/>
                <w:sz w:val="20"/>
                <w:szCs w:val="20"/>
              </w:rPr>
              <w:t>2.23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72EE52A5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C1C0DB7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14:paraId="332E1F22" w14:textId="11B73294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D1BA5" w14:textId="33EE266F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B7819" w14:textId="494585D9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86090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3CA3692" w14:textId="55C4FD0D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2530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87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9B86B" w14:textId="65EA08B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491DF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4C9D1045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86155C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78DC136C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A3409B" w14:textId="5E70F409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2411E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6CDDB" w14:textId="704B2727" w:rsidR="007E633F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8049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DB8E852" w14:textId="7FC75114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5082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2.159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0FCEB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337BDD" w14:textId="63E296B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23CBD7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FC8EC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3E9D862C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1877DD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  <w:p w14:paraId="38037753" w14:textId="3DF1BE2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58D75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FBF0C" w14:textId="4B790C23" w:rsidR="007E633F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4730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810A756" w14:textId="79180E4F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0252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2.11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F03C07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B8B57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F5D8EA8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68BC9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3D28671A" w14:textId="77777777" w:rsidTr="00BC7A75"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00392C" w14:textId="45FB4C8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 acciden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E09E8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D33B07" w14:textId="22466CB5" w:rsidR="007E633F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5760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31EEB03F" w14:textId="5C015E9D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2764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94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C25BF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0E773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586C2987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881F888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5CCB3BBE" w14:textId="77777777" w:rsidTr="00BC7A75"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98A85A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Flu</w:t>
            </w:r>
          </w:p>
          <w:p w14:paraId="34B52779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80C6C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711AA1" w14:textId="77777777" w:rsidR="008C4F66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1767</w:t>
            </w: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3C15F4E" w14:textId="70D28E33" w:rsidR="007E633F" w:rsidRPr="00B62606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.96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4296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20588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F498E" w14:textId="412E5B46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7769A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6D4B1635" w14:textId="1135AF28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D009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6 - </w:t>
            </w:r>
            <w:r w:rsidRPr="00ED009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99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749FED5B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61B0DF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7C4833B8" w14:textId="77777777" w:rsidTr="00BC7A75"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AF42FA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  <w:p w14:paraId="7BBFD4F7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A0BFC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2D31E" w14:textId="64CE3901" w:rsidR="007E633F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3047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5E8A6696" w14:textId="1BB1F4DD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0616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60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E707D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F2B7E" w14:textId="7D5857D4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A88">
              <w:rPr>
                <w:rFonts w:ascii="Times New Roman" w:hAnsi="Times New Roman" w:cs="Times New Roman"/>
                <w:sz w:val="20"/>
                <w:szCs w:val="20"/>
              </w:rPr>
              <w:t>1.445</w:t>
            </w:r>
            <w:r w:rsidR="007769A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397E701C" w14:textId="500B6ACE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D009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1 - </w:t>
            </w:r>
            <w:r w:rsidRPr="00ED0092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38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429FB006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330A575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5BB4E91D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3282011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  <w:p w14:paraId="5696FD23" w14:textId="7172FB85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9FEB4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8AF53" w14:textId="074F9205" w:rsidR="007E633F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6285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82D3B2C" w14:textId="71DAC7AE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2953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2.04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3E385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7C4BAA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306FBD9B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9C9BF18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2AC1" w:rsidRPr="00B62606" w14:paraId="7F914F64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D96A928" w14:textId="77777777" w:rsidR="00442AC1" w:rsidRDefault="00442AC1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14:paraId="511EF3DC" w14:textId="0379AAB6" w:rsidR="00442AC1" w:rsidRDefault="00442AC1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E2FC4" w14:textId="77777777" w:rsidR="00442AC1" w:rsidRPr="00B62606" w:rsidRDefault="00442AC1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4250B" w14:textId="1B671D59" w:rsidR="00442AC1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3616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2FB4646" w14:textId="7C876BD5" w:rsidR="008C4F66" w:rsidRPr="003B12AF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15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60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3BDA1" w14:textId="77777777" w:rsidR="00442AC1" w:rsidRPr="00B62606" w:rsidRDefault="00442AC1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E86EF" w14:textId="77777777" w:rsidR="00442AC1" w:rsidRPr="00B62606" w:rsidRDefault="00442AC1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0B9B3035" w14:textId="77777777" w:rsidR="00442AC1" w:rsidRPr="00B62606" w:rsidRDefault="00442AC1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B950944" w14:textId="77777777" w:rsidR="00442AC1" w:rsidRPr="00B62606" w:rsidRDefault="00442AC1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25B7AE09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2047E73" w14:textId="360CD59E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ach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3E1FC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9C7D6" w14:textId="23411939" w:rsidR="007E633F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2270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35B16314" w14:textId="15031D49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0249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46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496EC" w14:textId="74A7E344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EAF22" w14:textId="1A31E4AA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18416533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FD411B2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0224A1B3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09DEF1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  <w:p w14:paraId="5252FC4C" w14:textId="077DED6B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A5D7D6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61639" w14:textId="7E3A3D41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12A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12A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956109E" w14:textId="5F5FEDFF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0527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64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22636" w14:textId="495E1576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0BFC2" w14:textId="12113614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59893CA8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0E8E84E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5A4E0155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A9677C6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lt depressed</w:t>
            </w:r>
          </w:p>
          <w:p w14:paraId="5438F722" w14:textId="59D1A43C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DACD1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261EB" w14:textId="232B2EA6" w:rsidR="007E633F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2098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28BA31F" w14:textId="1F806A9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0197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43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DA3E5" w14:textId="77777777" w:rsidR="007E633F" w:rsidRPr="00273553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5548B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780935DB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463F8D7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4A14C96B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B2BEF68" w14:textId="77777777" w:rsidR="009A6261" w:rsidRDefault="009A6261" w:rsidP="009A6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lt nervous /</w:t>
            </w:r>
          </w:p>
          <w:p w14:paraId="7D9600AD" w14:textId="501E9F60" w:rsidR="007E633F" w:rsidRPr="00B62606" w:rsidRDefault="009A6261" w:rsidP="009A6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ous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4F524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3DC89" w14:textId="6A2C1B2A" w:rsidR="007E633F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2548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195D4F81" w14:textId="3054FCDA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0564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49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FD138" w14:textId="77777777" w:rsidR="007E633F" w:rsidRPr="00273553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A2483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7DE7A741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085795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79260E61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3AB82E1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lt afraid</w:t>
            </w:r>
          </w:p>
          <w:p w14:paraId="04DD0F06" w14:textId="4FE15CA2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961161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F0A3F" w14:textId="62B9752A" w:rsidR="007E633F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1871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B25728F" w14:textId="3CED15E4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.9962</w:t>
            </w:r>
            <w:r w:rsidR="008C4F66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8C4F66" w:rsidRPr="008C4F66">
              <w:rPr>
                <w:rFonts w:ascii="Times New Roman" w:hAnsi="Times New Roman" w:cs="Times New Roman"/>
                <w:sz w:val="20"/>
                <w:szCs w:val="20"/>
              </w:rPr>
              <w:t>1.41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A893E4" w14:textId="77777777" w:rsidR="007E633F" w:rsidRPr="00273553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E77A8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23813C1A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FEB83A5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4FD3FDB4" w14:textId="77777777" w:rsidTr="00BC7A75"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9861FED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  <w:p w14:paraId="11A2643B" w14:textId="1F8E56FE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BDA6B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6EA13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6D210" w14:textId="19839AA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5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56FBB" w14:textId="64191F01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6A1C0A16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0BBCDD3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61DB40B0" w14:textId="77777777" w:rsidTr="00BC7A75"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2B8CB5E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E9AFB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C741E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BA868" w14:textId="68D073B8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73553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3 - 1</w:t>
            </w:r>
            <w:r w:rsidRPr="00273553"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38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856BA" w14:textId="32C752F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05D3F936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0C45B7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64D12FE1" w14:textId="77777777" w:rsidTr="00BC7A75">
        <w:tc>
          <w:tcPr>
            <w:tcW w:w="17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34D9D85" w14:textId="201C078B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spellStart"/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HomRate</w:t>
            </w:r>
            <w:proofErr w:type="spellEnd"/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0BB47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D62F8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A5162C" w14:textId="7C408F4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3553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0809B" w14:textId="23C59868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4F62A65B" w14:textId="7C7901DF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694C834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3B9A50F4" w14:textId="77777777" w:rsidTr="00BC7A75">
        <w:tc>
          <w:tcPr>
            <w:tcW w:w="17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826C565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F9ACC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23530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8B326" w14:textId="1654929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7355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470 - </w:t>
            </w:r>
            <w:r w:rsidRPr="00273553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D7B0A" w14:textId="0907F633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</w:tcBorders>
          </w:tcPr>
          <w:p w14:paraId="23B61E5A" w14:textId="2B767BA1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CB735DE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631F9B78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078764" w14:textId="4F712BAA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Cough * </w:t>
            </w:r>
            <w:proofErr w:type="spellStart"/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HomRate</w:t>
            </w:r>
            <w:proofErr w:type="spellEnd"/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1EC68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72CF8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EA1BE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803246" w14:textId="2A705EA1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A88">
              <w:rPr>
                <w:rFonts w:ascii="Times New Roman" w:hAnsi="Times New Roman" w:cs="Times New Roman"/>
                <w:sz w:val="20"/>
                <w:szCs w:val="20"/>
              </w:rPr>
              <w:t>1.061</w:t>
            </w:r>
            <w:r w:rsidR="007769A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EBFF15B" w14:textId="3F11DCCB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5A88">
              <w:rPr>
                <w:rFonts w:ascii="Times New Roman" w:hAnsi="Times New Roman" w:cs="Times New Roman"/>
                <w:sz w:val="20"/>
                <w:szCs w:val="20"/>
              </w:rPr>
              <w:t>.99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7E5A88">
              <w:rPr>
                <w:rFonts w:ascii="Times New Roman" w:hAnsi="Times New Roman" w:cs="Times New Roman"/>
                <w:sz w:val="20"/>
                <w:szCs w:val="20"/>
              </w:rPr>
              <w:t>1.13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9B094D" w14:textId="777777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4D155" w14:textId="28B2DD73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3E0C0254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C1BD49A" w14:textId="0694288E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Flu * </w:t>
            </w:r>
            <w:proofErr w:type="spellStart"/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HomRate</w:t>
            </w:r>
            <w:proofErr w:type="spellEnd"/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7D024" w14:textId="47A8867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8D7C3" w14:textId="591CF9D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F315B" w14:textId="3C1DAA59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47340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  <w:p w14:paraId="0E954003" w14:textId="632649C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5A88">
              <w:rPr>
                <w:rFonts w:ascii="Times New Roman" w:hAnsi="Times New Roman" w:cs="Times New Roman"/>
                <w:sz w:val="20"/>
                <w:szCs w:val="20"/>
              </w:rPr>
              <w:t>.90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7E5A88">
              <w:rPr>
                <w:rFonts w:ascii="Times New Roman" w:hAnsi="Times New Roman" w:cs="Times New Roman"/>
                <w:sz w:val="20"/>
                <w:szCs w:val="20"/>
              </w:rPr>
              <w:t>1.0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EC55F4D" w14:textId="48F57DE3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5C6E4" w14:textId="578E80C2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37127823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75281B" w14:textId="4EE8FD9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Ins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XFLS-3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* </w:t>
            </w:r>
            <w:proofErr w:type="spellStart"/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HomRate</w:t>
            </w:r>
            <w:proofErr w:type="spellEnd"/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055F8" w14:textId="345B718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EF3D8" w14:textId="24257C48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DCF83" w14:textId="01249E4E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E9866" w14:textId="60039A8C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551000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A88">
              <w:rPr>
                <w:rFonts w:ascii="Times New Roman" w:hAnsi="Times New Roman" w:cs="Times New Roman"/>
                <w:sz w:val="20"/>
                <w:szCs w:val="20"/>
              </w:rPr>
              <w:t>.9864</w:t>
            </w:r>
          </w:p>
          <w:p w14:paraId="4DC969A7" w14:textId="6953A5CA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309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396 - </w:t>
            </w:r>
            <w:r w:rsidRPr="00D3099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4]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71B63" w14:textId="475FA77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E633F" w:rsidRPr="00B62606" w14:paraId="016078F4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97A204" w14:textId="0CA1A2D1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HC per 10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op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F625A" w14:textId="1F9B99DA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CC393" w14:textId="2F6A0A73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15F0B" w14:textId="121FB7D8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77FC9E" w14:textId="65DC99AE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0230825" w14:textId="5B009B99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C4ECC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0BA">
              <w:rPr>
                <w:rFonts w:ascii="Times New Roman" w:hAnsi="Times New Roman" w:cs="Times New Roman"/>
                <w:sz w:val="20"/>
                <w:szCs w:val="20"/>
              </w:rPr>
              <w:t xml:space="preserve">.9636 </w:t>
            </w:r>
          </w:p>
          <w:p w14:paraId="3AFC6FF9" w14:textId="3427C30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940BA">
              <w:rPr>
                <w:rFonts w:ascii="Times New Roman" w:hAnsi="Times New Roman" w:cs="Times New Roman"/>
                <w:sz w:val="20"/>
                <w:szCs w:val="20"/>
              </w:rPr>
              <w:t>.89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F154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4]</w:t>
            </w:r>
          </w:p>
        </w:tc>
      </w:tr>
      <w:tr w:rsidR="007E633F" w:rsidRPr="00B62606" w14:paraId="1019A397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D0CE5C8" w14:textId="367D607E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HC per 10k * </w:t>
            </w:r>
            <w:proofErr w:type="spellStart"/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HomRat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80BE4" w14:textId="57EF4042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CEDF0" w14:textId="1081122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2B8D8" w14:textId="42A1098D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0A0B23" w14:textId="36F83B58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5A384D" w14:textId="6C095FA1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B3F4A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154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5</w:t>
            </w:r>
            <w:r w:rsidRPr="009F15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D2E9BBE" w14:textId="4B37CB41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F1542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83 - </w:t>
            </w:r>
            <w:r w:rsidRPr="009F154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9]</w:t>
            </w:r>
          </w:p>
        </w:tc>
      </w:tr>
      <w:tr w:rsidR="007E633F" w:rsidRPr="00B62606" w14:paraId="1315E98F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99BA77" w14:textId="4E69ADAB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MXFLS-2 County</w:t>
            </w:r>
            <w:r w:rsidR="003C13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(_cons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F76E6" w14:textId="4DAA9D84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04C1"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3284AC9" w14:textId="40ABA54B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0194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56</w:t>
            </w:r>
            <w:r w:rsidRPr="007019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01946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32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0B0B9" w14:textId="39BED046" w:rsidR="007E633F" w:rsidRPr="00B62606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.1688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6DE7E21" w14:textId="2648CCB7" w:rsidR="007E633F" w:rsidRPr="00B62606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.09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.2962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44AAD" w14:textId="077E3C0A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36979">
              <w:rPr>
                <w:rFonts w:ascii="Times New Roman" w:hAnsi="Times New Roman" w:cs="Times New Roman"/>
                <w:sz w:val="20"/>
                <w:szCs w:val="20"/>
              </w:rPr>
              <w:t>.1677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221AADC" w14:textId="04B53FA3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D47D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8 - </w:t>
            </w:r>
            <w:r w:rsidRPr="009D47D1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8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495DB" w14:textId="03D30D7D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A88">
              <w:rPr>
                <w:rFonts w:ascii="Times New Roman" w:hAnsi="Times New Roman" w:cs="Times New Roman"/>
                <w:sz w:val="20"/>
                <w:szCs w:val="20"/>
              </w:rPr>
              <w:t>.1655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515EDE3" w14:textId="2D061FE6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5A88">
              <w:rPr>
                <w:rFonts w:ascii="Times New Roman" w:hAnsi="Times New Roman" w:cs="Times New Roman"/>
                <w:sz w:val="20"/>
                <w:szCs w:val="20"/>
              </w:rPr>
              <w:t>.09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E5A88">
              <w:rPr>
                <w:rFonts w:ascii="Times New Roman" w:hAnsi="Times New Roman" w:cs="Times New Roman"/>
                <w:sz w:val="20"/>
                <w:szCs w:val="20"/>
              </w:rPr>
              <w:t>.29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541D11" w14:textId="52BF087B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40BA">
              <w:rPr>
                <w:rFonts w:ascii="Times New Roman" w:hAnsi="Times New Roman" w:cs="Times New Roman"/>
                <w:sz w:val="20"/>
                <w:szCs w:val="20"/>
              </w:rPr>
              <w:t>.1678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66EBFBE7" w14:textId="0868F306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30998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58 - </w:t>
            </w:r>
            <w:r w:rsidRPr="00D30998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8]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BA7E3" w14:textId="16F403BD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1C">
              <w:rPr>
                <w:rFonts w:ascii="Times New Roman" w:hAnsi="Times New Roman" w:cs="Times New Roman"/>
                <w:sz w:val="20"/>
                <w:szCs w:val="20"/>
              </w:rPr>
              <w:t>.1619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3D45035" w14:textId="292E110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C4D1C">
              <w:rPr>
                <w:rFonts w:ascii="Times New Roman" w:hAnsi="Times New Roman" w:cs="Times New Roman"/>
                <w:sz w:val="20"/>
                <w:szCs w:val="20"/>
              </w:rPr>
              <w:t>.09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C4D1C">
              <w:rPr>
                <w:rFonts w:ascii="Times New Roman" w:hAnsi="Times New Roman" w:cs="Times New Roman"/>
                <w:sz w:val="20"/>
                <w:szCs w:val="20"/>
              </w:rPr>
              <w:t>.28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79104EE9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D8308AD" w14:textId="77777777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XFLS-2 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Coun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F5831">
              <w:rPr>
                <w:rFonts w:ascii="Times New Roman" w:hAnsi="Times New Roman" w:cs="Times New Roman"/>
                <w:sz w:val="20"/>
                <w:szCs w:val="20"/>
              </w:rPr>
              <w:t>&g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ousehold </w:t>
            </w:r>
          </w:p>
          <w:p w14:paraId="4507B14C" w14:textId="4281ED8D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5831">
              <w:rPr>
                <w:rFonts w:ascii="Times New Roman" w:hAnsi="Times New Roman" w:cs="Times New Roman"/>
                <w:sz w:val="20"/>
                <w:szCs w:val="20"/>
              </w:rPr>
              <w:t>(_cons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CBDAE" w14:textId="2794A5C1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5831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3298B0C" w14:textId="5E6AE5C4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F5831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0 - </w:t>
            </w:r>
            <w:r w:rsidRPr="003F5831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FA7F7" w14:textId="05563DB2" w:rsidR="007E633F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.6590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BC82E69" w14:textId="1B4625B1" w:rsidR="007E633F" w:rsidRPr="00B62606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.4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1.0811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9CD36" w14:textId="51AE80BB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47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9A9774B" w14:textId="135D89AF" w:rsidR="007E633F" w:rsidRPr="009D47D1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.4424 – 1.0910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D1F75" w14:textId="6E6CEAEA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A88">
              <w:rPr>
                <w:rFonts w:ascii="Times New Roman" w:hAnsi="Times New Roman" w:cs="Times New Roman"/>
                <w:sz w:val="20"/>
                <w:szCs w:val="20"/>
              </w:rPr>
              <w:t>.6906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552498C" w14:textId="68B8834F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5A88">
              <w:rPr>
                <w:rFonts w:ascii="Times New Roman" w:hAnsi="Times New Roman" w:cs="Times New Roman"/>
                <w:sz w:val="20"/>
                <w:szCs w:val="20"/>
              </w:rPr>
              <w:t>.43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Pr="007E5A88">
              <w:rPr>
                <w:rFonts w:ascii="Times New Roman" w:hAnsi="Times New Roman" w:cs="Times New Roman"/>
                <w:sz w:val="20"/>
                <w:szCs w:val="20"/>
              </w:rPr>
              <w:t>1.09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5A9BA1" w14:textId="55DA5362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957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0DC3668" w14:textId="03A5FA18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3099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31 – 1.0923]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31490" w14:textId="74F87082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1C">
              <w:rPr>
                <w:rFonts w:ascii="Times New Roman" w:hAnsi="Times New Roman" w:cs="Times New Roman"/>
                <w:sz w:val="20"/>
                <w:szCs w:val="20"/>
              </w:rPr>
              <w:t>.6933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B20169C" w14:textId="1D3C64A8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C4D1C">
              <w:rPr>
                <w:rFonts w:ascii="Times New Roman" w:hAnsi="Times New Roman" w:cs="Times New Roman"/>
                <w:sz w:val="20"/>
                <w:szCs w:val="20"/>
              </w:rPr>
              <w:t>.44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C4D1C">
              <w:rPr>
                <w:rFonts w:ascii="Times New Roman" w:hAnsi="Times New Roman" w:cs="Times New Roman"/>
                <w:sz w:val="20"/>
                <w:szCs w:val="20"/>
              </w:rPr>
              <w:t>1.08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5C7D11B7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A8B992" w14:textId="1BE5529C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F5831">
              <w:rPr>
                <w:rFonts w:ascii="Times New Roman" w:hAnsi="Times New Roman" w:cs="Times New Roman"/>
                <w:sz w:val="20"/>
                <w:szCs w:val="20"/>
              </w:rPr>
              <w:t>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ant</w:t>
            </w:r>
          </w:p>
          <w:p w14:paraId="03453FE5" w14:textId="4C3B07D8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7FB6E" w14:textId="412220B3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7F28">
              <w:rPr>
                <w:rFonts w:ascii="Times New Roman" w:hAnsi="Times New Roman" w:cs="Times New Roman"/>
                <w:sz w:val="20"/>
                <w:szCs w:val="20"/>
              </w:rPr>
              <w:t>.0288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2B0E19A" w14:textId="2393A2B0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B7F28">
              <w:rPr>
                <w:rFonts w:ascii="Times New Roman" w:hAnsi="Times New Roman" w:cs="Times New Roman"/>
                <w:sz w:val="20"/>
                <w:szCs w:val="20"/>
              </w:rPr>
              <w:t>.01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B7F28">
              <w:rPr>
                <w:rFonts w:ascii="Times New Roman" w:hAnsi="Times New Roman" w:cs="Times New Roman"/>
                <w:sz w:val="20"/>
                <w:szCs w:val="20"/>
              </w:rPr>
              <w:t>.04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E448B" w14:textId="511F8CC4" w:rsidR="007E633F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.0167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6CB8746" w14:textId="45B006B6" w:rsidR="007E633F" w:rsidRDefault="008C4F66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.0100</w:t>
            </w:r>
            <w:r w:rsidR="00713711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8C4F66">
              <w:rPr>
                <w:rFonts w:ascii="Times New Roman" w:hAnsi="Times New Roman" w:cs="Times New Roman"/>
                <w:sz w:val="20"/>
                <w:szCs w:val="20"/>
              </w:rPr>
              <w:t>.02792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1179D" w14:textId="48F2D88F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.0217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691146FE" w14:textId="466A9ACA" w:rsidR="007E633F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.0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7E633F">
              <w:rPr>
                <w:rFonts w:ascii="Times New Roman" w:hAnsi="Times New Roman" w:cs="Times New Roman"/>
                <w:sz w:val="20"/>
                <w:szCs w:val="20"/>
              </w:rPr>
              <w:t>.04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211D9" w14:textId="7917D874" w:rsidR="007E633F" w:rsidRDefault="003C1307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1307">
              <w:rPr>
                <w:rFonts w:ascii="Times New Roman" w:hAnsi="Times New Roman" w:cs="Times New Roman"/>
                <w:sz w:val="20"/>
                <w:szCs w:val="20"/>
              </w:rPr>
              <w:t>.0213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6DD71D0" w14:textId="5E58E44F" w:rsidR="007E633F" w:rsidRDefault="003C1307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C1307">
              <w:rPr>
                <w:rFonts w:ascii="Times New Roman" w:hAnsi="Times New Roman" w:cs="Times New Roman"/>
                <w:sz w:val="20"/>
                <w:szCs w:val="20"/>
              </w:rPr>
              <w:t>.0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3C1307">
              <w:rPr>
                <w:rFonts w:ascii="Times New Roman" w:hAnsi="Times New Roman" w:cs="Times New Roman"/>
                <w:sz w:val="20"/>
                <w:szCs w:val="20"/>
              </w:rPr>
              <w:t>.0348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B543A6" w14:textId="050AF3B9" w:rsidR="007E633F" w:rsidRDefault="00F5600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6005">
              <w:rPr>
                <w:rFonts w:ascii="Times New Roman" w:hAnsi="Times New Roman" w:cs="Times New Roman"/>
                <w:sz w:val="20"/>
                <w:szCs w:val="20"/>
              </w:rPr>
              <w:t>.0285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86415DA" w14:textId="5AA1113E" w:rsidR="007E633F" w:rsidRDefault="00F5600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56005">
              <w:rPr>
                <w:rFonts w:ascii="Times New Roman" w:hAnsi="Times New Roman" w:cs="Times New Roman"/>
                <w:sz w:val="20"/>
                <w:szCs w:val="20"/>
              </w:rPr>
              <w:t>.0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56005">
              <w:rPr>
                <w:rFonts w:ascii="Times New Roman" w:hAnsi="Times New Roman" w:cs="Times New Roman"/>
                <w:sz w:val="20"/>
                <w:szCs w:val="20"/>
              </w:rPr>
              <w:t>.0459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E860" w14:textId="7F00455D" w:rsidR="007E633F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.0317</w:t>
            </w:r>
            <w:r w:rsidR="007E633F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2A70525" w14:textId="6E50D475" w:rsidR="007E633F" w:rsidRDefault="00BC7A75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.01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BC7A75">
              <w:rPr>
                <w:rFonts w:ascii="Times New Roman" w:hAnsi="Times New Roman" w:cs="Times New Roman"/>
                <w:sz w:val="20"/>
                <w:szCs w:val="20"/>
              </w:rPr>
              <w:t>.0524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E633F" w:rsidRPr="00B62606" w14:paraId="33D50674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095EC3" w14:textId="25F06C39" w:rsidR="007E633F" w:rsidRPr="00B62606" w:rsidRDefault="003C1307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of 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Coun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523EC" w14:textId="15D28D4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000B5" w14:textId="2469088D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7EFC7" w14:textId="17D29379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67ED5" w14:textId="64E190EB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9C8D8B" w14:textId="4F942B93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ED102" w14:textId="197E8DB7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7E633F" w:rsidRPr="00B62606" w14:paraId="57FC19EC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22F6DE" w14:textId="299A77BE" w:rsidR="007E633F" w:rsidRPr="00B62606" w:rsidRDefault="003C1307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# of </w:t>
            </w:r>
            <w:r w:rsidR="007E633F">
              <w:rPr>
                <w:rFonts w:ascii="Times New Roman" w:hAnsi="Times New Roman" w:cs="Times New Roman"/>
                <w:sz w:val="20"/>
                <w:szCs w:val="20"/>
              </w:rPr>
              <w:t>Househol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580FC" w14:textId="49823CF3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4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21152" w14:textId="1AA5ED0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4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F6575" w14:textId="047057B6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4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41E48" w14:textId="4995658A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4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1A95C3" w14:textId="025888A3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4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01902" w14:textId="270F5750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47</w:t>
            </w:r>
          </w:p>
        </w:tc>
      </w:tr>
      <w:tr w:rsidR="007E633F" w:rsidRPr="00B62606" w14:paraId="169DB727" w14:textId="77777777" w:rsidTr="00BC7A75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ADC06E" w14:textId="3F51412F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r w:rsidR="003C13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C1F9F" w14:textId="7E9CC16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60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15BA33" w14:textId="5EB43ACC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60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E5DB2B" w14:textId="43408EBC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60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5CB67" w14:textId="1EB087FC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60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28EC89" w14:textId="755D7F2C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60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70D80" w14:textId="1EE4B6C5" w:rsidR="007E633F" w:rsidRPr="00B62606" w:rsidRDefault="007E633F" w:rsidP="007E63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5600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</w:tr>
    </w:tbl>
    <w:p w14:paraId="49B14E61" w14:textId="0705A522" w:rsidR="0036048A" w:rsidRPr="00B62606" w:rsidRDefault="0036048A" w:rsidP="003604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62606">
        <w:rPr>
          <w:rFonts w:ascii="Times New Roman" w:hAnsi="Times New Roman" w:cs="Times New Roman"/>
          <w:sz w:val="20"/>
          <w:szCs w:val="20"/>
        </w:rPr>
        <w:t>Exponentiated coefficients; Standard errors in parentheses</w:t>
      </w:r>
      <w:r w:rsidR="00F56005">
        <w:rPr>
          <w:rFonts w:ascii="Times New Roman" w:hAnsi="Times New Roman" w:cs="Times New Roman"/>
          <w:sz w:val="20"/>
          <w:szCs w:val="20"/>
        </w:rPr>
        <w:t>; Integration Points = 10</w:t>
      </w:r>
    </w:p>
    <w:p w14:paraId="5C34A105" w14:textId="30EE3449" w:rsidR="009F1542" w:rsidRPr="003C4D1C" w:rsidRDefault="00E83798" w:rsidP="003C4D1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36048A" w:rsidRPr="00B62606">
        <w:rPr>
          <w:rFonts w:ascii="Times New Roman" w:hAnsi="Times New Roman" w:cs="Times New Roman"/>
          <w:sz w:val="20"/>
          <w:szCs w:val="20"/>
        </w:rPr>
        <w:t xml:space="preserve"> </w:t>
      </w:r>
      <w:r w:rsidR="0036048A" w:rsidRPr="00B62606">
        <w:rPr>
          <w:rFonts w:ascii="Times New Roman" w:hAnsi="Times New Roman" w:cs="Times New Roman"/>
          <w:i/>
          <w:iCs/>
          <w:sz w:val="20"/>
          <w:szCs w:val="20"/>
        </w:rPr>
        <w:t>p=</w:t>
      </w:r>
      <w:r w:rsidR="0036048A" w:rsidRPr="00B62606">
        <w:rPr>
          <w:rFonts w:ascii="Times New Roman" w:hAnsi="Times New Roman" w:cs="Times New Roman"/>
          <w:sz w:val="20"/>
          <w:szCs w:val="20"/>
        </w:rPr>
        <w:t xml:space="preserve"> &lt; 0.</w:t>
      </w:r>
      <w:r>
        <w:rPr>
          <w:rFonts w:ascii="Times New Roman" w:hAnsi="Times New Roman" w:cs="Times New Roman"/>
          <w:sz w:val="20"/>
          <w:szCs w:val="20"/>
        </w:rPr>
        <w:t>1</w:t>
      </w:r>
      <w:r w:rsidR="0036048A" w:rsidRPr="00B62606">
        <w:rPr>
          <w:rFonts w:ascii="Times New Roman" w:hAnsi="Times New Roman" w:cs="Times New Roman"/>
          <w:sz w:val="20"/>
          <w:szCs w:val="20"/>
        </w:rPr>
        <w:t xml:space="preserve">, </w:t>
      </w:r>
      <w:r w:rsidRPr="00B6260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62606">
        <w:rPr>
          <w:rFonts w:ascii="Times New Roman" w:hAnsi="Times New Roman" w:cs="Times New Roman"/>
          <w:sz w:val="20"/>
          <w:szCs w:val="20"/>
        </w:rPr>
        <w:t xml:space="preserve"> </w:t>
      </w:r>
      <w:r w:rsidRPr="00B62606">
        <w:rPr>
          <w:rFonts w:ascii="Times New Roman" w:hAnsi="Times New Roman" w:cs="Times New Roman"/>
          <w:i/>
          <w:iCs/>
          <w:sz w:val="20"/>
          <w:szCs w:val="20"/>
        </w:rPr>
        <w:t>p=</w:t>
      </w:r>
      <w:r w:rsidRPr="00B62606">
        <w:rPr>
          <w:rFonts w:ascii="Times New Roman" w:hAnsi="Times New Roman" w:cs="Times New Roman"/>
          <w:sz w:val="20"/>
          <w:szCs w:val="20"/>
        </w:rPr>
        <w:t xml:space="preserve"> &lt; 0.05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="0036048A" w:rsidRPr="00B6260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="0036048A" w:rsidRPr="00B62606">
        <w:rPr>
          <w:rFonts w:ascii="Times New Roman" w:hAnsi="Times New Roman" w:cs="Times New Roman"/>
          <w:sz w:val="20"/>
          <w:szCs w:val="20"/>
        </w:rPr>
        <w:t xml:space="preserve"> </w:t>
      </w:r>
      <w:r w:rsidR="0036048A" w:rsidRPr="00B62606">
        <w:rPr>
          <w:rFonts w:ascii="Times New Roman" w:hAnsi="Times New Roman" w:cs="Times New Roman"/>
          <w:i/>
          <w:iCs/>
          <w:sz w:val="20"/>
          <w:szCs w:val="20"/>
        </w:rPr>
        <w:t>p=</w:t>
      </w:r>
      <w:r w:rsidR="0036048A" w:rsidRPr="00B62606">
        <w:rPr>
          <w:rFonts w:ascii="Times New Roman" w:hAnsi="Times New Roman" w:cs="Times New Roman"/>
          <w:sz w:val="20"/>
          <w:szCs w:val="20"/>
        </w:rPr>
        <w:t xml:space="preserve"> &lt; 0.01, </w:t>
      </w:r>
      <w:r w:rsidR="0036048A" w:rsidRPr="00B62606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="0036048A" w:rsidRPr="00B62606">
        <w:rPr>
          <w:rFonts w:ascii="Times New Roman" w:hAnsi="Times New Roman" w:cs="Times New Roman"/>
          <w:sz w:val="20"/>
          <w:szCs w:val="20"/>
        </w:rPr>
        <w:t xml:space="preserve"> </w:t>
      </w:r>
      <w:r w:rsidR="0036048A" w:rsidRPr="00B62606">
        <w:rPr>
          <w:rFonts w:ascii="Times New Roman" w:hAnsi="Times New Roman" w:cs="Times New Roman"/>
          <w:i/>
          <w:iCs/>
          <w:sz w:val="20"/>
          <w:szCs w:val="20"/>
        </w:rPr>
        <w:t>p=</w:t>
      </w:r>
      <w:r w:rsidR="0036048A" w:rsidRPr="00B62606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1FE46965" w14:textId="77777777" w:rsidR="00726B7B" w:rsidRDefault="00726B7B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B11384D" w14:textId="77777777" w:rsidR="00726B7B" w:rsidRDefault="00726B7B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B98BA0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D122761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9FAFD3C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A59D4C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781A2C4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3323634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3642DEA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6661937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933262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48346A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4BE3C90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B6153F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41C0935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A48C753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9BAF7CB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A2C5895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D6B5B11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61290DA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812AB19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33A0048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B972C92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AF4009C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9DA92E7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B513101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873695E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F47DA39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0C7C2C6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CB5881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244D300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C854247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1231E390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B8EF8F9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F21B441" w14:textId="77777777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A8729EA" w14:textId="41252CB1" w:rsidR="00CF0B41" w:rsidRDefault="00CF0B41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A306C66" w14:textId="77777777" w:rsidR="00E4726F" w:rsidRDefault="00E4726F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7627F59" w14:textId="1538AE66" w:rsidR="008A660B" w:rsidRPr="008A660B" w:rsidRDefault="008A660B" w:rsidP="008A660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62606">
        <w:rPr>
          <w:rFonts w:ascii="Times New Roman" w:hAnsi="Times New Roman" w:cs="Times New Roman"/>
          <w:sz w:val="20"/>
          <w:szCs w:val="20"/>
        </w:rPr>
        <w:t xml:space="preserve">Table </w:t>
      </w:r>
      <w:r w:rsidR="007D23FB">
        <w:rPr>
          <w:rFonts w:ascii="Times New Roman" w:hAnsi="Times New Roman" w:cs="Times New Roman"/>
          <w:sz w:val="20"/>
          <w:szCs w:val="20"/>
        </w:rPr>
        <w:t>2A</w:t>
      </w:r>
      <w:r w:rsidRPr="00B62606">
        <w:rPr>
          <w:rFonts w:ascii="Times New Roman" w:hAnsi="Times New Roman" w:cs="Times New Roman"/>
          <w:sz w:val="20"/>
          <w:szCs w:val="20"/>
        </w:rPr>
        <w:t xml:space="preserve">. </w:t>
      </w:r>
      <w:r w:rsidR="00D152F3">
        <w:rPr>
          <w:rFonts w:ascii="Times New Roman" w:hAnsi="Times New Roman" w:cs="Times New Roman"/>
          <w:sz w:val="20"/>
          <w:szCs w:val="20"/>
        </w:rPr>
        <w:t xml:space="preserve">Full Models for </w:t>
      </w:r>
      <w:r w:rsidRPr="00B62606">
        <w:rPr>
          <w:rFonts w:ascii="Times New Roman" w:hAnsi="Times New Roman" w:cs="Times New Roman"/>
          <w:sz w:val="20"/>
          <w:szCs w:val="20"/>
        </w:rPr>
        <w:t xml:space="preserve">Distribution of violence and health service utilization by </w:t>
      </w:r>
      <w:r w:rsidR="00AC6034">
        <w:rPr>
          <w:rFonts w:ascii="Times New Roman" w:hAnsi="Times New Roman" w:cs="Times New Roman"/>
          <w:sz w:val="20"/>
          <w:szCs w:val="20"/>
        </w:rPr>
        <w:t>rural and urban localities</w:t>
      </w:r>
    </w:p>
    <w:tbl>
      <w:tblPr>
        <w:tblW w:w="9270" w:type="dxa"/>
        <w:tblInd w:w="-185" w:type="dxa"/>
        <w:tblLayout w:type="fixed"/>
        <w:tblLook w:val="0000" w:firstRow="0" w:lastRow="0" w:firstColumn="0" w:lastColumn="0" w:noHBand="0" w:noVBand="0"/>
      </w:tblPr>
      <w:tblGrid>
        <w:gridCol w:w="2520"/>
        <w:gridCol w:w="1709"/>
        <w:gridCol w:w="1619"/>
        <w:gridCol w:w="1709"/>
        <w:gridCol w:w="1703"/>
        <w:gridCol w:w="10"/>
      </w:tblGrid>
      <w:tr w:rsidR="006F693A" w:rsidRPr="00B62606" w14:paraId="082DFCC9" w14:textId="77777777" w:rsidTr="00CF0B41">
        <w:trPr>
          <w:gridAfter w:val="1"/>
          <w:wAfter w:w="10" w:type="dxa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256351D" w14:textId="77777777" w:rsidR="006F693A" w:rsidRPr="00B62606" w:rsidRDefault="006F693A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E69F8" w14:textId="77777777" w:rsidR="00764549" w:rsidRDefault="006F693A" w:rsidP="006F69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 Localities</w:t>
            </w:r>
          </w:p>
          <w:p w14:paraId="7820475F" w14:textId="233C1F6D" w:rsidR="006F693A" w:rsidRDefault="00764549" w:rsidP="006F69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&gt;=100,000 people)</w:t>
            </w:r>
          </w:p>
          <w:p w14:paraId="095EFF07" w14:textId="77777777" w:rsidR="006F693A" w:rsidRPr="00B62606" w:rsidRDefault="006F693A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  <w:tc>
          <w:tcPr>
            <w:tcW w:w="341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6A583B" w14:textId="768432F8" w:rsidR="006F693A" w:rsidRDefault="006F693A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 Localities</w:t>
            </w:r>
          </w:p>
          <w:p w14:paraId="48A4592B" w14:textId="5D15FA5F" w:rsidR="00764549" w:rsidRDefault="00764549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&lt;=2,500 people)</w:t>
            </w:r>
          </w:p>
          <w:p w14:paraId="36C79B1D" w14:textId="77777777" w:rsidR="006F693A" w:rsidRPr="00B62606" w:rsidRDefault="006F693A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95% CI]</w:t>
            </w:r>
          </w:p>
        </w:tc>
      </w:tr>
      <w:tr w:rsidR="006F693A" w:rsidRPr="00B62606" w14:paraId="615B1FFB" w14:textId="77777777" w:rsidTr="00CF0B41">
        <w:trPr>
          <w:trHeight w:val="231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7474FE2" w14:textId="77777777" w:rsidR="006F693A" w:rsidRPr="00B62606" w:rsidRDefault="006F693A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Homicide Rate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35D07907" w14:textId="2C264C0C" w:rsidR="006F693A" w:rsidRPr="00B62606" w:rsidRDefault="006F693A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454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19BFD8E9" w14:textId="3E66C527" w:rsidR="006F693A" w:rsidRPr="00B62606" w:rsidRDefault="006F693A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454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6FF1348A" w14:textId="3984958F" w:rsidR="006F693A" w:rsidRPr="00B62606" w:rsidRDefault="006F693A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6454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79806E" w14:textId="41405634" w:rsidR="006F693A" w:rsidRPr="00B62606" w:rsidRDefault="006F693A" w:rsidP="006F69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="0076454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693A" w:rsidRPr="00B62606" w14:paraId="217417F8" w14:textId="77777777" w:rsidTr="00CF0B41"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FE6CDBA" w14:textId="2CDBC52D" w:rsidR="0036048A" w:rsidRPr="00B62606" w:rsidRDefault="006F693A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Outpatient service 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6F47D7" w14:textId="574AF4B9" w:rsidR="006F693A" w:rsidRPr="00ED07EC" w:rsidRDefault="006F693A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3C4D1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3D2E7" w14:textId="7F92A86B" w:rsidR="006F693A" w:rsidRPr="00ED07EC" w:rsidRDefault="000F1AC6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AC6">
              <w:rPr>
                <w:rFonts w:ascii="Times New Roman" w:hAnsi="Times New Roman" w:cs="Times New Roman"/>
                <w:sz w:val="20"/>
                <w:szCs w:val="20"/>
              </w:rPr>
              <w:t>1.0259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ED2EB" w14:textId="7BA6A1A4" w:rsidR="006F693A" w:rsidRPr="00ED07EC" w:rsidRDefault="00D872BE" w:rsidP="0036048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2BE">
              <w:rPr>
                <w:rFonts w:ascii="Times New Roman" w:hAnsi="Times New Roman" w:cs="Times New Roman"/>
                <w:sz w:val="20"/>
                <w:szCs w:val="20"/>
              </w:rPr>
              <w:t>1.0810</w:t>
            </w:r>
            <w:r w:rsidR="0036048A"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="003604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1CE4388" w14:textId="3BD04CF5" w:rsidR="006F693A" w:rsidRPr="00B62606" w:rsidRDefault="00E4726F" w:rsidP="006F69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26F">
              <w:rPr>
                <w:rFonts w:ascii="Times New Roman" w:hAnsi="Times New Roman" w:cs="Times New Roman"/>
                <w:sz w:val="20"/>
                <w:szCs w:val="20"/>
              </w:rPr>
              <w:t>1.070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6F693A" w:rsidRPr="00B62606" w14:paraId="5BB41000" w14:textId="77777777" w:rsidTr="00CF0B41">
        <w:tc>
          <w:tcPr>
            <w:tcW w:w="25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DC84E72" w14:textId="77777777" w:rsidR="006F693A" w:rsidRPr="00B62606" w:rsidRDefault="006F693A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664F4" w14:textId="24DF3B21" w:rsidR="006F693A" w:rsidRPr="00ED07EC" w:rsidRDefault="00764549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C4D1C" w:rsidRPr="003C4D1C">
              <w:rPr>
                <w:rFonts w:ascii="Times New Roman" w:hAnsi="Times New Roman" w:cs="Times New Roman"/>
                <w:sz w:val="20"/>
                <w:szCs w:val="20"/>
              </w:rPr>
              <w:t>.9980</w:t>
            </w:r>
            <w:r w:rsidR="003C4D1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Pr="00764549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3704C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3C4D1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B89BB" w14:textId="0CD47619" w:rsidR="006F693A" w:rsidRPr="00ED07EC" w:rsidRDefault="006F693A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0F1AC6" w:rsidRPr="000F1AC6">
              <w:rPr>
                <w:rFonts w:ascii="Times New Roman" w:hAnsi="Times New Roman" w:cs="Times New Roman"/>
                <w:sz w:val="20"/>
                <w:szCs w:val="20"/>
              </w:rPr>
              <w:t>.9864</w:t>
            </w:r>
            <w:r w:rsidR="000F1A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0F1AC6" w:rsidRPr="000F1AC6">
              <w:rPr>
                <w:rFonts w:ascii="Times New Roman" w:hAnsi="Times New Roman" w:cs="Times New Roman"/>
                <w:sz w:val="20"/>
                <w:szCs w:val="20"/>
              </w:rPr>
              <w:t>1.0669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FA166" w14:textId="186BFEC7" w:rsidR="006F693A" w:rsidRPr="00ED07EC" w:rsidRDefault="006F693A" w:rsidP="002B7F28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6048A" w:rsidRPr="0036048A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6159A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D872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6048A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36048A" w:rsidRPr="0036048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6159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D872B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CFB76C" w14:textId="4AD13C27" w:rsidR="006F693A" w:rsidRPr="00D15566" w:rsidRDefault="006F693A" w:rsidP="006F693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556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E4726F" w:rsidRPr="00E4726F">
              <w:rPr>
                <w:rFonts w:ascii="Times New Roman" w:hAnsi="Times New Roman" w:cs="Times New Roman"/>
                <w:sz w:val="20"/>
                <w:szCs w:val="20"/>
              </w:rPr>
              <w:t>1.0104</w:t>
            </w:r>
            <w:r w:rsidR="00E4726F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E4726F" w:rsidRPr="00E4726F">
              <w:rPr>
                <w:rFonts w:ascii="Times New Roman" w:hAnsi="Times New Roman" w:cs="Times New Roman"/>
                <w:sz w:val="20"/>
                <w:szCs w:val="20"/>
              </w:rPr>
              <w:t>1.1345</w:t>
            </w:r>
            <w:r w:rsidRPr="00D1556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00079" w:rsidRPr="00B62606" w14:paraId="17FF0CC5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C14EE69" w14:textId="2337276C" w:rsidR="00000079" w:rsidRDefault="00000079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28CE481D" w14:textId="42A07E05" w:rsidR="00000079" w:rsidRDefault="00CF0B41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0B41">
              <w:rPr>
                <w:rFonts w:ascii="Times New Roman" w:hAnsi="Times New Roman" w:cs="Times New Roman"/>
                <w:sz w:val="20"/>
                <w:szCs w:val="20"/>
              </w:rPr>
              <w:t>1.0118</w:t>
            </w:r>
            <w:r w:rsidR="00421967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A0AF9C8" w14:textId="503C60BC" w:rsidR="00CF0B41" w:rsidRPr="003C4D1C" w:rsidRDefault="00CF0B41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21967" w:rsidRPr="00421967">
              <w:rPr>
                <w:rFonts w:ascii="Times New Roman" w:hAnsi="Times New Roman" w:cs="Times New Roman"/>
                <w:sz w:val="20"/>
                <w:szCs w:val="20"/>
              </w:rPr>
              <w:t>1.0065</w:t>
            </w:r>
            <w:r w:rsidR="0042196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421967" w:rsidRPr="00421967">
              <w:rPr>
                <w:rFonts w:ascii="Times New Roman" w:hAnsi="Times New Roman" w:cs="Times New Roman"/>
                <w:sz w:val="20"/>
                <w:szCs w:val="20"/>
              </w:rPr>
              <w:t>1.0171</w:t>
            </w:r>
            <w:r w:rsidR="004219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52677B6F" w14:textId="7A77918E" w:rsidR="00000079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0070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621D13A5" w14:textId="660C677E" w:rsidR="004E0035" w:rsidRPr="000F1AC6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- 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01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2389F6D6" w14:textId="55FE1487" w:rsidR="00000079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0117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10877E4E" w14:textId="41B0EFC1" w:rsidR="00F621D4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00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01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D08343B" w14:textId="3A61CA08" w:rsidR="00000079" w:rsidRDefault="00E4726F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26F">
              <w:rPr>
                <w:rFonts w:ascii="Times New Roman" w:hAnsi="Times New Roman" w:cs="Times New Roman"/>
                <w:sz w:val="20"/>
                <w:szCs w:val="20"/>
              </w:rPr>
              <w:t>1.0070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39053640" w14:textId="1973528B" w:rsidR="00E4726F" w:rsidRDefault="00E4726F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4726F">
              <w:rPr>
                <w:rFonts w:ascii="Times New Roman" w:hAnsi="Times New Roman" w:cs="Times New Roman"/>
                <w:sz w:val="20"/>
                <w:szCs w:val="20"/>
              </w:rPr>
              <w:t>1.0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4726F">
              <w:rPr>
                <w:rFonts w:ascii="Times New Roman" w:hAnsi="Times New Roman" w:cs="Times New Roman"/>
                <w:sz w:val="20"/>
                <w:szCs w:val="20"/>
              </w:rPr>
              <w:t>1.01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00079" w:rsidRPr="00B62606" w14:paraId="39BE63AE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A0C2348" w14:textId="15F0265D" w:rsidR="00000079" w:rsidRDefault="00000079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7DF9BA0D" w14:textId="5C74A92C" w:rsidR="00000079" w:rsidRDefault="00421967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1.5733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6EB26A34" w14:textId="10675A2B" w:rsidR="00421967" w:rsidRPr="003C4D1C" w:rsidRDefault="00421967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1.34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1.83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6B4DEADC" w14:textId="73E0E8A5" w:rsidR="00000079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3622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DA1400E" w14:textId="2C794BEC" w:rsidR="004E0035" w:rsidRPr="000F1AC6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15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60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1CB7F56A" w14:textId="248A80E5" w:rsidR="00000079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5778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3E2339F8" w14:textId="65D6DCA4" w:rsidR="00F621D4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35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84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DEC2935" w14:textId="28B6B495" w:rsidR="00000079" w:rsidRDefault="00E4726F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26F">
              <w:rPr>
                <w:rFonts w:ascii="Times New Roman" w:hAnsi="Times New Roman" w:cs="Times New Roman"/>
                <w:sz w:val="20"/>
                <w:szCs w:val="20"/>
              </w:rPr>
              <w:t>1.3658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6873B39C" w14:textId="5C85C7F1" w:rsidR="00E4726F" w:rsidRDefault="00E4726F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4726F">
              <w:rPr>
                <w:rFonts w:ascii="Times New Roman" w:hAnsi="Times New Roman" w:cs="Times New Roman"/>
                <w:sz w:val="20"/>
                <w:szCs w:val="20"/>
              </w:rPr>
              <w:t>1.15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4726F">
              <w:rPr>
                <w:rFonts w:ascii="Times New Roman" w:hAnsi="Times New Roman" w:cs="Times New Roman"/>
                <w:sz w:val="20"/>
                <w:szCs w:val="20"/>
              </w:rPr>
              <w:t>1.60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00079" w:rsidRPr="00B62606" w14:paraId="0EA72479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802D54A" w14:textId="38FC863E" w:rsidR="00000079" w:rsidRDefault="00000079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rried 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781ACD71" w14:textId="269DF3FB" w:rsidR="00000079" w:rsidRDefault="00421967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1.1633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FBD51DE" w14:textId="78198E7E" w:rsidR="00421967" w:rsidRPr="003C4D1C" w:rsidRDefault="00421967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1.00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1.34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4261B76E" w14:textId="77777777" w:rsidR="00000079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1316</w:t>
            </w:r>
          </w:p>
          <w:p w14:paraId="1CFAB79F" w14:textId="038C5D0F" w:rsidR="004E0035" w:rsidRPr="000F1AC6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.97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31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0DC4A062" w14:textId="401DD59C" w:rsidR="00000079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1653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59631FE8" w14:textId="382D192F" w:rsidR="00F621D4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00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34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6211607" w14:textId="77777777" w:rsidR="00000079" w:rsidRDefault="00E4726F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726F">
              <w:rPr>
                <w:rFonts w:ascii="Times New Roman" w:hAnsi="Times New Roman" w:cs="Times New Roman"/>
                <w:sz w:val="20"/>
                <w:szCs w:val="20"/>
              </w:rPr>
              <w:t>1.1332</w:t>
            </w:r>
          </w:p>
          <w:p w14:paraId="4ACBFC9E" w14:textId="0C06EF0B" w:rsidR="00E4726F" w:rsidRDefault="00E4726F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E4726F">
              <w:rPr>
                <w:rFonts w:ascii="Times New Roman" w:hAnsi="Times New Roman" w:cs="Times New Roman"/>
                <w:sz w:val="20"/>
                <w:szCs w:val="20"/>
              </w:rPr>
              <w:t>.97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E4726F">
              <w:rPr>
                <w:rFonts w:ascii="Times New Roman" w:hAnsi="Times New Roman" w:cs="Times New Roman"/>
                <w:sz w:val="20"/>
                <w:szCs w:val="20"/>
              </w:rPr>
              <w:t>1.31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00079" w:rsidRPr="00B62606" w14:paraId="091B1CBC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AB6C4CD" w14:textId="77777777" w:rsidR="00000079" w:rsidRPr="00726B7B" w:rsidRDefault="00000079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26B7B">
              <w:rPr>
                <w:rFonts w:ascii="Times New Roman" w:hAnsi="Times New Roman" w:cs="Times New Roman"/>
                <w:sz w:val="20"/>
                <w:szCs w:val="20"/>
              </w:rPr>
              <w:t>Education:</w:t>
            </w:r>
          </w:p>
          <w:p w14:paraId="3D2EFF16" w14:textId="60A8C2DD" w:rsidR="00000079" w:rsidRDefault="00000079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No schooling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6D611767" w14:textId="77777777" w:rsidR="00000079" w:rsidRDefault="00421967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1.0551</w:t>
            </w:r>
          </w:p>
          <w:p w14:paraId="4EFCD39F" w14:textId="56B1E683" w:rsidR="00421967" w:rsidRPr="003C4D1C" w:rsidRDefault="00421967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.82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1.34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6A34703E" w14:textId="77777777" w:rsidR="00000079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1200</w:t>
            </w:r>
          </w:p>
          <w:p w14:paraId="544F526D" w14:textId="39327ECD" w:rsidR="004E0035" w:rsidRPr="000F1AC6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.87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44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771D8F4B" w14:textId="77777777" w:rsidR="00000079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0511</w:t>
            </w:r>
          </w:p>
          <w:p w14:paraId="021A0D5F" w14:textId="3334DA94" w:rsidR="00F621D4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.82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34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0979C24" w14:textId="77777777" w:rsidR="00000079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1148</w:t>
            </w:r>
          </w:p>
          <w:p w14:paraId="3C7FACF6" w14:textId="5CACB613" w:rsidR="00F02140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.86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43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00079" w:rsidRPr="00B62606" w14:paraId="036DECB5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E999B0A" w14:textId="454882AF" w:rsidR="00000079" w:rsidRDefault="00000079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Elementary School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298706A0" w14:textId="77777777" w:rsidR="00000079" w:rsidRDefault="00241B33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1.0831</w:t>
            </w:r>
          </w:p>
          <w:p w14:paraId="55DD8E52" w14:textId="781441F0" w:rsidR="00241B33" w:rsidRPr="003C4D1C" w:rsidRDefault="00241B33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.80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1.44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5B7A316D" w14:textId="77777777" w:rsidR="00000079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2207</w:t>
            </w:r>
          </w:p>
          <w:p w14:paraId="2FA9C8C4" w14:textId="6F657E03" w:rsidR="004E0035" w:rsidRPr="000F1AC6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.90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64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0970C335" w14:textId="77777777" w:rsidR="00000079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0776</w:t>
            </w:r>
          </w:p>
          <w:p w14:paraId="1F87CD0A" w14:textId="594529B3" w:rsidR="00F621D4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.80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44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F4AAA08" w14:textId="77777777" w:rsidR="00000079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2134</w:t>
            </w:r>
          </w:p>
          <w:p w14:paraId="37D1B733" w14:textId="61A1E347" w:rsidR="00F02140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.89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63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00079" w:rsidRPr="00B62606" w14:paraId="114FE866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B1E92AE" w14:textId="09CA4AB8" w:rsidR="00000079" w:rsidRDefault="00000079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5783560A" w14:textId="77777777" w:rsidR="00000079" w:rsidRDefault="00241B33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1.2382</w:t>
            </w:r>
          </w:p>
          <w:p w14:paraId="4EEDD628" w14:textId="3138E4A6" w:rsidR="00241B33" w:rsidRPr="003C4D1C" w:rsidRDefault="00241B33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.89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1.71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5A1D4913" w14:textId="4E9AB747" w:rsidR="00000079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4594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53D982C" w14:textId="421A3B43" w:rsidR="004E0035" w:rsidRPr="000F1AC6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04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2.04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36D679AF" w14:textId="77777777" w:rsidR="00000079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2408</w:t>
            </w:r>
          </w:p>
          <w:p w14:paraId="77038914" w14:textId="5F93C4AA" w:rsidR="00F621D4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.89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71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37287C2" w14:textId="6429F739" w:rsidR="00000079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4625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5DAEADD7" w14:textId="1AF408EF" w:rsidR="00F02140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04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2.04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00079" w:rsidRPr="00B62606" w14:paraId="5A7E14A0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1935BFC" w14:textId="30A131D6" w:rsidR="00000079" w:rsidRDefault="00000079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7E0">
              <w:rPr>
                <w:rFonts w:ascii="Times New Roman" w:hAnsi="Times New Roman" w:cs="Times New Roman"/>
                <w:sz w:val="20"/>
                <w:szCs w:val="20"/>
              </w:rPr>
              <w:t>High School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5A0DD32E" w14:textId="77777777" w:rsidR="00000079" w:rsidRDefault="00241B33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1.3008</w:t>
            </w:r>
          </w:p>
          <w:p w14:paraId="4D3C9E99" w14:textId="25577B07" w:rsidR="00241B33" w:rsidRPr="003C4D1C" w:rsidRDefault="00241B33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.92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1.83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442F7D34" w14:textId="2017F1DA" w:rsidR="00000079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7009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299D3B6F" w14:textId="1C5EB633" w:rsidR="004E0035" w:rsidRPr="000F1AC6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19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2.41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11CC747F" w14:textId="77777777" w:rsidR="00000079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3030</w:t>
            </w:r>
          </w:p>
          <w:p w14:paraId="0FFDE1BA" w14:textId="53F307AB" w:rsidR="00F621D4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.9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83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942FABF" w14:textId="247629A4" w:rsidR="00000079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7051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  <w:p w14:paraId="19C94C3A" w14:textId="770DA305" w:rsidR="00F02140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19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2.42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00079" w:rsidRPr="00B62606" w14:paraId="54D471B5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C33BE65" w14:textId="3301B30A" w:rsidR="00000079" w:rsidRDefault="00000079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ked in last 12 mos.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5B7BA8BD" w14:textId="77777777" w:rsidR="00000079" w:rsidRDefault="00241B33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.85443</w:t>
            </w:r>
          </w:p>
          <w:p w14:paraId="281C0DB2" w14:textId="339AF277" w:rsidR="00241B33" w:rsidRPr="003C4D1C" w:rsidRDefault="00241B33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.73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.99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0B32F66D" w14:textId="77777777" w:rsidR="00000079" w:rsidRDefault="00442AC1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.8802</w:t>
            </w:r>
          </w:p>
          <w:p w14:paraId="574639CF" w14:textId="54167462" w:rsidR="00442AC1" w:rsidRPr="000F1AC6" w:rsidRDefault="00442AC1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.75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02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4B930059" w14:textId="5F8661C0" w:rsidR="00000079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.8547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3C24935D" w14:textId="6A891171" w:rsidR="00F621D4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.73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.99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8F226D7" w14:textId="77777777" w:rsidR="00000079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.8791</w:t>
            </w:r>
          </w:p>
          <w:p w14:paraId="62363678" w14:textId="1F24B733" w:rsidR="00F02140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.75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02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00079" w:rsidRPr="00B62606" w14:paraId="76C2DAEF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51B1DF8" w14:textId="633E475E" w:rsidR="00000079" w:rsidRDefault="00000079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Ins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e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MXFLS-3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145A9A72" w14:textId="24DC8205" w:rsidR="00000079" w:rsidRDefault="00421967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1.8395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C599E8B" w14:textId="59A0199C" w:rsidR="00421967" w:rsidRPr="003C4D1C" w:rsidRDefault="00421967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1.55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2.17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6E15E1FE" w14:textId="2068E54F" w:rsidR="00000079" w:rsidRDefault="00442AC1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7945</w:t>
            </w:r>
            <w:r w:rsidR="004E0035"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5240042" w14:textId="456F5898" w:rsidR="00442AC1" w:rsidRPr="000F1AC6" w:rsidRDefault="00442AC1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50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2.13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1A2E8C20" w14:textId="115CF81A" w:rsidR="00000079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8330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512A9B93" w14:textId="3ECD1E40" w:rsidR="00F621D4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55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2.16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1730421" w14:textId="221691D4" w:rsidR="00000079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7890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6A9F27B3" w14:textId="5B1DBC7E" w:rsidR="00F02140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50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2.12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00079" w:rsidRPr="00B62606" w14:paraId="508C5431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3E85C40" w14:textId="6744DEF3" w:rsidR="00000079" w:rsidRDefault="00000079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Ins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nce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MXFLS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04911C4D" w14:textId="77777777" w:rsidR="00000079" w:rsidRDefault="00421967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1.0235</w:t>
            </w:r>
          </w:p>
          <w:p w14:paraId="3427F07F" w14:textId="0279B4B1" w:rsidR="00421967" w:rsidRPr="003C4D1C" w:rsidRDefault="00421967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.87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21967">
              <w:rPr>
                <w:rFonts w:ascii="Times New Roman" w:hAnsi="Times New Roman" w:cs="Times New Roman"/>
                <w:sz w:val="20"/>
                <w:szCs w:val="20"/>
              </w:rPr>
              <w:t>1.19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659633B8" w14:textId="77777777" w:rsidR="00000079" w:rsidRDefault="00442AC1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0500</w:t>
            </w:r>
          </w:p>
          <w:p w14:paraId="7B420BAE" w14:textId="0B390527" w:rsidR="00442AC1" w:rsidRPr="000F1AC6" w:rsidRDefault="00442AC1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.89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23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616E6A99" w14:textId="77777777" w:rsidR="00000079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0247</w:t>
            </w:r>
          </w:p>
          <w:p w14:paraId="2FC7005B" w14:textId="77F66ADA" w:rsidR="00F621D4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.87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19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9064C39" w14:textId="77777777" w:rsidR="00000079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0509</w:t>
            </w:r>
          </w:p>
          <w:p w14:paraId="00657D80" w14:textId="717D5C2B" w:rsidR="00F02140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.89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23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00079" w:rsidRPr="00B62606" w14:paraId="03BACE80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1C70B3C" w14:textId="582A0F81" w:rsidR="00000079" w:rsidRDefault="00000079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icide Rate in MXFLS-2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7AE177EE" w14:textId="77777777" w:rsidR="00000079" w:rsidRDefault="00241B33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.9908</w:t>
            </w:r>
          </w:p>
          <w:p w14:paraId="5C06E9AB" w14:textId="021F0103" w:rsidR="00241B33" w:rsidRPr="003C4D1C" w:rsidRDefault="00241B33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.92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1.06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5FB96858" w14:textId="77777777" w:rsidR="00000079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.9957</w:t>
            </w:r>
          </w:p>
          <w:p w14:paraId="103F1C0B" w14:textId="318E5D7E" w:rsidR="004E0035" w:rsidRPr="000F1AC6" w:rsidRDefault="004E0035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.92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07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2FE05E5E" w14:textId="77777777" w:rsidR="00000079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0060</w:t>
            </w:r>
          </w:p>
          <w:p w14:paraId="60237A15" w14:textId="06EBE826" w:rsidR="00F621D4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.93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08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31F335F" w14:textId="77777777" w:rsidR="00000079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0116</w:t>
            </w:r>
          </w:p>
          <w:p w14:paraId="4C0F5849" w14:textId="110637DC" w:rsidR="00F02140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.94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08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00079" w:rsidRPr="00B62606" w14:paraId="121F9584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5D6A904" w14:textId="3637EBDF" w:rsidR="00000079" w:rsidRPr="00B62606" w:rsidRDefault="00000079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Outp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ent 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c.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utilization in MXFLS-2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737E5BFC" w14:textId="41D25169" w:rsidR="00000079" w:rsidRDefault="00241B33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1.8504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342614E3" w14:textId="4F4F4096" w:rsidR="00241B33" w:rsidRPr="00ED07EC" w:rsidRDefault="00241B33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1.53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241B33">
              <w:rPr>
                <w:rFonts w:ascii="Times New Roman" w:hAnsi="Times New Roman" w:cs="Times New Roman"/>
                <w:sz w:val="20"/>
                <w:szCs w:val="20"/>
              </w:rPr>
              <w:t>2.23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28F2C139" w14:textId="0B0BA52F" w:rsidR="004E0035" w:rsidRDefault="004E0035" w:rsidP="004E00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6294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6861372A" w14:textId="46AEE8C3" w:rsidR="004E0035" w:rsidRPr="00ED07EC" w:rsidRDefault="004E0035" w:rsidP="004E003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34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1.98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72BF660D" w14:textId="78A32699" w:rsidR="00000079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8463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E970C8C" w14:textId="5CD3E6F3" w:rsidR="00F621D4" w:rsidRPr="00ED07EC" w:rsidRDefault="00F621D4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52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2.23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40C42EB" w14:textId="77777777" w:rsidR="00000079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6247</w:t>
            </w:r>
          </w:p>
          <w:p w14:paraId="621FDC9A" w14:textId="2D222193" w:rsidR="00F02140" w:rsidRPr="00B62606" w:rsidRDefault="00F02140" w:rsidP="0000007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33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97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22AAF0A3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78764CD8" w14:textId="6F465C53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spellStart"/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HomRate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7E694A09" w14:textId="77777777" w:rsidR="00CF0B41" w:rsidRPr="00ED07EC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1C">
              <w:rPr>
                <w:rFonts w:ascii="Times New Roman" w:hAnsi="Times New Roman" w:cs="Times New Roman"/>
                <w:sz w:val="20"/>
                <w:szCs w:val="20"/>
              </w:rPr>
              <w:t>1.1176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6D6EE025" w14:textId="284A4464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[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18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442E7364" w14:textId="40FD3015" w:rsidR="00CF0B41" w:rsidRPr="00ED07EC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1231</w:t>
            </w:r>
            <w:r w:rsidR="00CF0B41"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5199EEF1" w14:textId="47C1665C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442AC1" w:rsidRPr="00442AC1">
              <w:rPr>
                <w:rFonts w:ascii="Times New Roman" w:hAnsi="Times New Roman" w:cs="Times New Roman"/>
                <w:sz w:val="20"/>
                <w:szCs w:val="20"/>
              </w:rPr>
              <w:t>1.0257</w:t>
            </w:r>
            <w:r w:rsidR="00442AC1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442AC1" w:rsidRPr="00442AC1">
              <w:rPr>
                <w:rFonts w:ascii="Times New Roman" w:hAnsi="Times New Roman" w:cs="Times New Roman"/>
                <w:sz w:val="20"/>
                <w:szCs w:val="20"/>
              </w:rPr>
              <w:t>1.2297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19706500" w14:textId="01D948CE" w:rsidR="00CF0B41" w:rsidRPr="0036048A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7DF757D" w14:textId="04B3FF43" w:rsidR="00CF0B41" w:rsidRPr="00AC6034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F0B41" w:rsidRPr="00B62606" w14:paraId="3829A240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081C5F3" w14:textId="52964B38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6AD07ED4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4D1C">
              <w:rPr>
                <w:rFonts w:ascii="Times New Roman" w:hAnsi="Times New Roman" w:cs="Times New Roman"/>
                <w:sz w:val="20"/>
                <w:szCs w:val="20"/>
              </w:rPr>
              <w:t>.9922</w:t>
            </w:r>
          </w:p>
          <w:p w14:paraId="4D93C1A2" w14:textId="5B9E82E6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3C4D1C">
              <w:rPr>
                <w:rFonts w:ascii="Times New Roman" w:hAnsi="Times New Roman" w:cs="Times New Roman"/>
                <w:sz w:val="20"/>
                <w:szCs w:val="20"/>
              </w:rPr>
              <w:t>.73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- 1.</w:t>
            </w:r>
            <w:r w:rsidRPr="003C4D1C">
              <w:rPr>
                <w:rFonts w:ascii="Times New Roman" w:hAnsi="Times New Roman" w:cs="Times New Roman"/>
                <w:sz w:val="20"/>
                <w:szCs w:val="20"/>
              </w:rPr>
              <w:t>3422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0432F479" w14:textId="77777777" w:rsidR="00442AC1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 xml:space="preserve">.9419 </w:t>
            </w:r>
          </w:p>
          <w:p w14:paraId="38785332" w14:textId="39386F06" w:rsidR="00CF0B41" w:rsidRPr="00B62606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.69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2806</w:t>
            </w:r>
            <w:r w:rsidR="00CF0B4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3EDB83EB" w14:textId="77777777" w:rsidR="00CF0B41" w:rsidRDefault="00F621D4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0625</w:t>
            </w:r>
          </w:p>
          <w:p w14:paraId="7B1C7BDA" w14:textId="32D27DB1" w:rsidR="00F621D4" w:rsidRPr="00B62606" w:rsidRDefault="00F621D4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.79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621D4">
              <w:rPr>
                <w:rFonts w:ascii="Times New Roman" w:hAnsi="Times New Roman" w:cs="Times New Roman"/>
                <w:sz w:val="20"/>
                <w:szCs w:val="20"/>
              </w:rPr>
              <w:t>1.42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FDA2DFC" w14:textId="77777777" w:rsidR="00CF0B41" w:rsidRDefault="00F02140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0120</w:t>
            </w:r>
          </w:p>
          <w:p w14:paraId="0EC86078" w14:textId="60AA3CA3" w:rsidR="00F02140" w:rsidRPr="00B62606" w:rsidRDefault="00F02140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.74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36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7B04941B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0B797EE" w14:textId="670124DF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proofErr w:type="spellStart"/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HomRate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7E4C8164" w14:textId="31F05D46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580CC3CD" w14:textId="6D370D3C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7403A996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48A">
              <w:rPr>
                <w:rFonts w:ascii="Times New Roman" w:hAnsi="Times New Roman" w:cs="Times New Roman"/>
                <w:sz w:val="20"/>
                <w:szCs w:val="20"/>
              </w:rPr>
              <w:t>.9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36048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CC06DA7" w14:textId="4B8DC3D2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6159A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23 - </w:t>
            </w:r>
            <w:r w:rsidRPr="006159A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89E3186" w14:textId="241B09E1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03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0214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AC603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D3BAC3B" w14:textId="2E6380B0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C6034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="00F021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C603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0214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2D38471C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D6C1C34" w14:textId="270A9ABE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201250EE" w14:textId="77777777" w:rsidR="0099375D" w:rsidRDefault="0099375D" w:rsidP="009937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 xml:space="preserve">.9586 </w:t>
            </w:r>
          </w:p>
          <w:p w14:paraId="1782ECE8" w14:textId="320564EE" w:rsidR="00CF0B41" w:rsidRPr="00B62606" w:rsidRDefault="0099375D" w:rsidP="009937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>.70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>1.29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392EF241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0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42AC1" w:rsidRPr="00442AC1">
              <w:rPr>
                <w:rFonts w:ascii="Times New Roman" w:hAnsi="Times New Roman" w:cs="Times New Roman"/>
                <w:sz w:val="20"/>
                <w:szCs w:val="20"/>
              </w:rPr>
              <w:t>.9996</w:t>
            </w:r>
          </w:p>
          <w:p w14:paraId="14C736FB" w14:textId="644F4E2F" w:rsidR="00442AC1" w:rsidRPr="00B62606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.73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35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2E2E4B01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72BE">
              <w:rPr>
                <w:rFonts w:ascii="Times New Roman" w:hAnsi="Times New Roman" w:cs="Times New Roman"/>
                <w:sz w:val="20"/>
                <w:szCs w:val="20"/>
              </w:rPr>
              <w:t>.9579</w:t>
            </w:r>
          </w:p>
          <w:p w14:paraId="39950597" w14:textId="6B4332AA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872BE">
              <w:rPr>
                <w:rFonts w:ascii="Times New Roman" w:hAnsi="Times New Roman" w:cs="Times New Roman"/>
                <w:sz w:val="20"/>
                <w:szCs w:val="20"/>
              </w:rPr>
              <w:t>.70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72BE">
              <w:rPr>
                <w:rFonts w:ascii="Times New Roman" w:hAnsi="Times New Roman" w:cs="Times New Roman"/>
                <w:sz w:val="20"/>
                <w:szCs w:val="20"/>
              </w:rPr>
              <w:t>1.30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31DB097" w14:textId="77777777" w:rsidR="00F02140" w:rsidRDefault="00F02140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.9957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504337F" w14:textId="7FE144B0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D872BE"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  <w:r w:rsidR="00F02140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D872BE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F02140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73FD1B1E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4FD0C06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  <w:p w14:paraId="550B19F4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25EF8EEB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543ECA92" w14:textId="33291E99" w:rsidR="00CF0B41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5291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24A9FB7" w14:textId="5E0870E8" w:rsidR="00442AC1" w:rsidRPr="00B62606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25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86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33DE2139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DFC615C" w14:textId="2FD0ACCF" w:rsidR="00CF0B41" w:rsidRDefault="00F02140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5333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6BAD575A" w14:textId="3C34F44B" w:rsidR="00F02140" w:rsidRPr="00B62606" w:rsidRDefault="00F02140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25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87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195CE188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0063ED1" w14:textId="4AC2FC06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6C62E70D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A4A794" w14:textId="2829F32E" w:rsidR="0099375D" w:rsidRPr="00B62606" w:rsidRDefault="0099375D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25B2EADB" w14:textId="255BABCF" w:rsidR="00CF0B41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8089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39BD8F77" w14:textId="1A21B9C7" w:rsidR="00442AC1" w:rsidRPr="00B62606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51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2.16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383592A3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CA4913A" w14:textId="041B4457" w:rsidR="00CF0B41" w:rsidRDefault="00F02140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8031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A4738D9" w14:textId="23535B90" w:rsidR="00F02140" w:rsidRPr="00B62606" w:rsidRDefault="00F02140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50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2.15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3C6C3A4D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354B54B6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rt disease</w:t>
            </w:r>
          </w:p>
          <w:p w14:paraId="1B44EC42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3E286F40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16DFD36E" w14:textId="55C557C5" w:rsidR="00CF0B41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4917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3040CAD5" w14:textId="63A1EE1F" w:rsidR="00442AC1" w:rsidRPr="00B62606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03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2.14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40B22C63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58AA32C" w14:textId="020C6731" w:rsidR="00CF0B41" w:rsidRDefault="00F02140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4769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E5DB818" w14:textId="48FD64BB" w:rsidR="00F02140" w:rsidRPr="00B62606" w:rsidRDefault="00F02140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1.02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F02140">
              <w:rPr>
                <w:rFonts w:ascii="Times New Roman" w:hAnsi="Times New Roman" w:cs="Times New Roman"/>
                <w:sz w:val="20"/>
                <w:szCs w:val="20"/>
              </w:rPr>
              <w:t>2.12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6AB45E6F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F055DB0" w14:textId="25FD9E7D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 accident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1DEDA829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E7E7E1" w14:textId="2946D888" w:rsidR="0099375D" w:rsidRPr="00B62606" w:rsidRDefault="0099375D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7E7F8E8A" w14:textId="52A085F2" w:rsidR="00CF0B41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5782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AB76C64" w14:textId="7A74B476" w:rsidR="00442AC1" w:rsidRPr="00B62606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27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94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69C6275F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E5B9186" w14:textId="009661DF" w:rsidR="00CF0B41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5780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1E148D7" w14:textId="3D27B4DA" w:rsidR="00986AC9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27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94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3298A3AD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DB5E91F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Flu</w:t>
            </w:r>
          </w:p>
          <w:p w14:paraId="1595EE2B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33DEB4CC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7EFF6142" w14:textId="77777777" w:rsidR="00CF0B41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1718</w:t>
            </w:r>
          </w:p>
          <w:p w14:paraId="01CAD366" w14:textId="0A7AC442" w:rsidR="00442AC1" w:rsidRPr="00B62606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.96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42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5D1CA900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7049D97" w14:textId="77777777" w:rsidR="00CF0B41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1758</w:t>
            </w:r>
          </w:p>
          <w:p w14:paraId="2F8C40A4" w14:textId="157C5CE1" w:rsidR="00986AC9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.96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42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05B0539F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6BCF739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  <w:p w14:paraId="24CC045B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41CFEF19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786CD5DD" w14:textId="267F800F" w:rsidR="00CF0B41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3020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61147C54" w14:textId="4754DCC6" w:rsidR="00442AC1" w:rsidRPr="00B62606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05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59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69F29215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D3B3F6B" w14:textId="48AEB335" w:rsidR="00CF0B41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3019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9DB1B3B" w14:textId="38E4E022" w:rsidR="00986AC9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05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60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02571307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A64F895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ver</w:t>
            </w:r>
          </w:p>
          <w:p w14:paraId="58849C2E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72686AFF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526744EB" w14:textId="61148762" w:rsidR="00CF0B41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6245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ADDB41F" w14:textId="2385537D" w:rsidR="009A6261" w:rsidRPr="00B62606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29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2.04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1653C9ED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22B09D1" w14:textId="0AFF6357" w:rsidR="00CF0B41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6278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7765993" w14:textId="5451E7CF" w:rsidR="00986AC9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29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2.04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442AC1" w:rsidRPr="00B62606" w14:paraId="5D3D1445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F37DA24" w14:textId="2AB2A6E9" w:rsidR="00442AC1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dache</w:t>
            </w:r>
          </w:p>
          <w:p w14:paraId="27FE3418" w14:textId="0B3F8757" w:rsidR="00442AC1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5E214DCA" w14:textId="77777777" w:rsidR="00442AC1" w:rsidRPr="00B62606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4541BA9D" w14:textId="42F514F7" w:rsidR="00442AC1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3664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3EB22CC1" w14:textId="4165BF93" w:rsidR="00442AC1" w:rsidRPr="009A6261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16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42AC1">
              <w:rPr>
                <w:rFonts w:ascii="Times New Roman" w:hAnsi="Times New Roman" w:cs="Times New Roman"/>
                <w:sz w:val="20"/>
                <w:szCs w:val="20"/>
              </w:rPr>
              <w:t>1.60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546BB0F1" w14:textId="77777777" w:rsidR="00442AC1" w:rsidRPr="00B62606" w:rsidRDefault="00442AC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4C18841" w14:textId="069369C3" w:rsidR="00442AC1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3624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26FFCAB" w14:textId="212E41AC" w:rsidR="00986AC9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15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60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21496B2C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6625EA0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ache</w:t>
            </w:r>
          </w:p>
          <w:p w14:paraId="0EA1FA1F" w14:textId="41D513B8" w:rsidR="009A6261" w:rsidRPr="00B62606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770527BD" w14:textId="4158DCB3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4B4F9199" w14:textId="32940E33" w:rsidR="00CF0B41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2313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BD26B82" w14:textId="0A57F1D2" w:rsidR="009A6261" w:rsidRPr="00B62606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02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47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727318CA" w14:textId="03784602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5DDFB0C5" w14:textId="591BC6FF" w:rsidR="00CF0B41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2273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448AF0EC" w14:textId="41845C4F" w:rsidR="00986AC9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02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46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06EC0D93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DF196A6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st pain</w:t>
            </w:r>
          </w:p>
          <w:p w14:paraId="79B2D614" w14:textId="39468203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5CCBAA49" w14:textId="09179486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2C91180B" w14:textId="442775CA" w:rsidR="00CF0B41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3099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0C509774" w14:textId="11A7EBDD" w:rsidR="009A6261" w:rsidRPr="00B62606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04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63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0ACEE3F5" w14:textId="6504E58A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8AA3ECD" w14:textId="5A5D8E86" w:rsidR="00CF0B41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3166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3E0BE4ED" w14:textId="313D674D" w:rsidR="00986AC9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05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64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4D849136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82D4FE5" w14:textId="05212193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lt depressed</w:t>
            </w:r>
          </w:p>
          <w:p w14:paraId="08CFB3F6" w14:textId="1FBA4DC2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2337A57B" w14:textId="68A995D2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361C1A6F" w14:textId="3C502469" w:rsidR="009A6261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2066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28D4339B" w14:textId="6095FD4A" w:rsidR="009A6261" w:rsidRPr="00B62606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01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43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6FCC8591" w14:textId="55DF2F8A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AF74C51" w14:textId="6B8453AE" w:rsidR="00CF0B41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2088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142CF7BA" w14:textId="1EE022EB" w:rsidR="00986AC9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01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43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9A6261" w:rsidRPr="00B62606" w14:paraId="1333846C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9439AFF" w14:textId="1D1EA0D0" w:rsidR="009A6261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lt nervous /</w:t>
            </w:r>
          </w:p>
          <w:p w14:paraId="2586CC9A" w14:textId="0DA8A160" w:rsidR="009A6261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ou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3F63FE2C" w14:textId="77777777" w:rsidR="009A6261" w:rsidRPr="00B62606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05CBE563" w14:textId="4C0591DA" w:rsidR="009A6261" w:rsidRDefault="009A6261" w:rsidP="009A6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2516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7A1AA9BC" w14:textId="1B80CC9F" w:rsidR="009A6261" w:rsidRPr="009A6261" w:rsidRDefault="009A6261" w:rsidP="009A626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05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48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6BEE83A3" w14:textId="77777777" w:rsidR="009A6261" w:rsidRPr="00B62606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BBE28BE" w14:textId="47B3C088" w:rsidR="009A6261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2537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  <w:p w14:paraId="383CE53F" w14:textId="23973381" w:rsidR="00986AC9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05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48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668C8968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0D951245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lt afraid</w:t>
            </w:r>
          </w:p>
          <w:p w14:paraId="2B32F967" w14:textId="7DA0A839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5D96B7BD" w14:textId="4CE57B85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right w:val="nil"/>
            </w:tcBorders>
          </w:tcPr>
          <w:p w14:paraId="442069BC" w14:textId="77777777" w:rsidR="00CF0B41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1882</w:t>
            </w:r>
          </w:p>
          <w:p w14:paraId="7A13A6E6" w14:textId="049DD28E" w:rsidR="009A6261" w:rsidRPr="00B62606" w:rsidRDefault="009A626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.99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A6261">
              <w:rPr>
                <w:rFonts w:ascii="Times New Roman" w:hAnsi="Times New Roman" w:cs="Times New Roman"/>
                <w:sz w:val="20"/>
                <w:szCs w:val="20"/>
              </w:rPr>
              <w:t>1.41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right w:val="nil"/>
            </w:tcBorders>
          </w:tcPr>
          <w:p w14:paraId="5EF6AC34" w14:textId="725F878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D917F88" w14:textId="77777777" w:rsidR="00CF0B41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1884</w:t>
            </w:r>
          </w:p>
          <w:p w14:paraId="38394166" w14:textId="302F7387" w:rsidR="00986AC9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.9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 - 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4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4414B4BC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59DE3C6D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MXFLS-2 County </w:t>
            </w:r>
          </w:p>
          <w:p w14:paraId="0ADB369E" w14:textId="1A3AB92A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(_cons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96795" w14:textId="39BE9F26" w:rsidR="00CF0B41" w:rsidRPr="00ED07EC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82</w:t>
            </w:r>
            <w:r w:rsidR="009A6261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06D12FD5" w14:textId="36A0C105" w:rsidR="00CF0B41" w:rsidRPr="00ED07EC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[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 xml:space="preserve"> - 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51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77E84" w14:textId="36CE9D51" w:rsidR="00CF0B41" w:rsidRPr="00ED07EC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99375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D07E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75044D83" w14:textId="6766AF0D" w:rsidR="00CF0B41" w:rsidRPr="00ED07EC" w:rsidRDefault="0099375D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>.09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>.30383</w:t>
            </w:r>
            <w:r w:rsidR="00CF0B41" w:rsidRPr="00ED07E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E9087" w14:textId="3CBB247B" w:rsidR="00CF0B41" w:rsidRPr="00ED07EC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A0">
              <w:rPr>
                <w:rFonts w:ascii="Times New Roman" w:hAnsi="Times New Roman" w:cs="Times New Roman"/>
                <w:sz w:val="20"/>
                <w:szCs w:val="20"/>
              </w:rPr>
              <w:t>.1643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4C9B6149" w14:textId="2AFDD87E" w:rsidR="00CF0B41" w:rsidRPr="00ED07EC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6159A0">
              <w:rPr>
                <w:rFonts w:ascii="Times New Roman" w:hAnsi="Times New Roman" w:cs="Times New Roman"/>
                <w:sz w:val="20"/>
                <w:szCs w:val="20"/>
              </w:rPr>
              <w:t>.09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6159A0">
              <w:rPr>
                <w:rFonts w:ascii="Times New Roman" w:hAnsi="Times New Roman" w:cs="Times New Roman"/>
                <w:sz w:val="20"/>
                <w:szCs w:val="20"/>
              </w:rPr>
              <w:t>.291</w:t>
            </w:r>
            <w:r w:rsidR="00F621D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F009FA" w14:textId="63C17EDC" w:rsidR="00CF0B41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.1717</w:t>
            </w:r>
            <w:r w:rsidR="00CF0B41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36BBC191" w14:textId="069A1B29" w:rsidR="00CF0B41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.09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 xml:space="preserve"> .3031</w:t>
            </w:r>
            <w:r w:rsidR="00CF0B4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2285B3D4" w14:textId="77777777" w:rsidTr="00CF0B41">
        <w:tc>
          <w:tcPr>
            <w:tcW w:w="252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64B55B86" w14:textId="77777777" w:rsidR="00CF0B41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MXFLS-2 Coun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7C9407C" w14:textId="3382BD94" w:rsidR="00CF0B41" w:rsidRPr="003973A8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973A8">
              <w:rPr>
                <w:rFonts w:ascii="Times New Roman" w:hAnsi="Times New Roman" w:cs="Times New Roman"/>
                <w:sz w:val="20"/>
                <w:szCs w:val="20"/>
              </w:rPr>
              <w:t>Household (_cons)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BA346" w14:textId="116C1105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80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3802F" w14:textId="0D6F0EE8" w:rsidR="00CF0B41" w:rsidRPr="00B62606" w:rsidRDefault="0099375D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>.6494</w:t>
            </w:r>
            <w:r w:rsidR="00CF0B41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9570E" w14:textId="57DA724B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59A0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  <w:r w:rsidR="00F621D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A5D6E9B" w14:textId="566F04F0" w:rsidR="00CF0B41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.6606</w:t>
            </w:r>
            <w:r w:rsidR="00CF0B41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CF0B41" w:rsidRPr="00B62606" w14:paraId="7C47F4C0" w14:textId="77777777" w:rsidTr="00CF0B41">
        <w:tc>
          <w:tcPr>
            <w:tcW w:w="25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7E509AFD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6C6FB" w14:textId="306AFF6E" w:rsidR="00CF0B41" w:rsidRPr="00ED07EC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[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63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49</w:t>
            </w:r>
            <w:r w:rsidRPr="00ED07E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C7AC1" w14:textId="6462BDCE" w:rsidR="00CF0B41" w:rsidRPr="00ED07EC" w:rsidRDefault="0099375D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>.39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>1.0726</w:t>
            </w:r>
            <w:r w:rsidR="00CF0B41" w:rsidRPr="00ED07E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E036B" w14:textId="0440A7EA" w:rsidR="00CF0B41" w:rsidRPr="00ED07EC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6159A0"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  <w:r w:rsidR="00F621D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6159A0">
              <w:rPr>
                <w:rFonts w:ascii="Times New Roman" w:hAnsi="Times New Roman" w:cs="Times New Roman"/>
                <w:sz w:val="20"/>
                <w:szCs w:val="20"/>
              </w:rPr>
              <w:t>1.094</w:t>
            </w:r>
            <w:r w:rsidR="00F621D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0F620C0" w14:textId="7931FB74" w:rsidR="00CF0B41" w:rsidRPr="00B62606" w:rsidRDefault="00986AC9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.40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86AC9">
              <w:rPr>
                <w:rFonts w:ascii="Times New Roman" w:hAnsi="Times New Roman" w:cs="Times New Roman"/>
                <w:sz w:val="20"/>
                <w:szCs w:val="20"/>
              </w:rPr>
              <w:t>1.0833</w:t>
            </w:r>
            <w:r w:rsidR="00CF0B4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1001BD9E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3251E7" w14:textId="42390845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B12D1" w14:textId="3EF786EF" w:rsidR="00CF0B41" w:rsidRDefault="0099375D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>.0298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D7CE5E2" w14:textId="3FB5CC9B" w:rsidR="0099375D" w:rsidRDefault="0099375D" w:rsidP="0099375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>.0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>.05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9F6D6" w14:textId="6CF53152" w:rsidR="00CF0B41" w:rsidRDefault="0099375D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>.0171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B8BD636" w14:textId="4C906EF7" w:rsidR="0099375D" w:rsidRDefault="0099375D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>.00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99375D">
              <w:rPr>
                <w:rFonts w:ascii="Times New Roman" w:hAnsi="Times New Roman" w:cs="Times New Roman"/>
                <w:sz w:val="20"/>
                <w:szCs w:val="20"/>
              </w:rPr>
              <w:t>.02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17BB2" w14:textId="135C1859" w:rsidR="00CF0B41" w:rsidRDefault="004E0035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.0292</w:t>
            </w:r>
            <w:r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EA5978E" w14:textId="50320588" w:rsidR="004E0035" w:rsidRDefault="004E0035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.01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4E0035">
              <w:rPr>
                <w:rFonts w:ascii="Times New Roman" w:hAnsi="Times New Roman" w:cs="Times New Roman"/>
                <w:sz w:val="20"/>
                <w:szCs w:val="20"/>
              </w:rPr>
              <w:t>.04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26D00C" w14:textId="65249C22" w:rsidR="00CF0B41" w:rsidRDefault="00AB2755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2755">
              <w:rPr>
                <w:rFonts w:ascii="Times New Roman" w:hAnsi="Times New Roman" w:cs="Times New Roman"/>
                <w:sz w:val="20"/>
                <w:szCs w:val="20"/>
              </w:rPr>
              <w:t>.0167</w:t>
            </w:r>
            <w:r w:rsidR="00986AC9" w:rsidRPr="00B6260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  <w:p w14:paraId="21B3F66F" w14:textId="4B473448" w:rsidR="00AB2755" w:rsidRDefault="00AB2755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AB2755">
              <w:rPr>
                <w:rFonts w:ascii="Times New Roman" w:hAnsi="Times New Roman" w:cs="Times New Roman"/>
                <w:sz w:val="20"/>
                <w:szCs w:val="20"/>
              </w:rPr>
              <w:t>.00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B2755">
              <w:rPr>
                <w:rFonts w:ascii="Times New Roman" w:hAnsi="Times New Roman" w:cs="Times New Roman"/>
                <w:sz w:val="20"/>
                <w:szCs w:val="20"/>
              </w:rPr>
              <w:t>.029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CF0B41" w:rsidRPr="00B62606" w14:paraId="24BC4195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855B7D" w14:textId="2D8CB932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untie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13C06C" w14:textId="2BB67AE8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9CC60" w14:textId="15889F3D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229E2" w14:textId="189D3A42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FDA6FB" w14:textId="7B186C44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</w:tr>
      <w:tr w:rsidR="00CF0B41" w:rsidRPr="00B62606" w14:paraId="0112D9E7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2CC07A" w14:textId="528784CB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usehold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0EFE0" w14:textId="376FCBCF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47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F18E6" w14:textId="503477B1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46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B160E" w14:textId="000A47CF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47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9A0EF9" w14:textId="14C145A1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546</w:t>
            </w:r>
          </w:p>
        </w:tc>
      </w:tr>
      <w:tr w:rsidR="00CF0B41" w:rsidRPr="00B62606" w14:paraId="2AD4BFB4" w14:textId="77777777" w:rsidTr="00CF0B41"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3E1D54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7F204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8,439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0C41DE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8,438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47C741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8,439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B3C7C7" w14:textId="77777777" w:rsidR="00CF0B41" w:rsidRPr="00B62606" w:rsidRDefault="00CF0B41" w:rsidP="00CF0B4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2606">
              <w:rPr>
                <w:rFonts w:ascii="Times New Roman" w:hAnsi="Times New Roman" w:cs="Times New Roman"/>
                <w:sz w:val="20"/>
                <w:szCs w:val="20"/>
              </w:rPr>
              <w:t>8,438</w:t>
            </w:r>
          </w:p>
        </w:tc>
      </w:tr>
    </w:tbl>
    <w:p w14:paraId="5458CD44" w14:textId="73DA7DE1" w:rsidR="0036048A" w:rsidRPr="00B62606" w:rsidRDefault="0036048A" w:rsidP="003604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62606">
        <w:rPr>
          <w:rFonts w:ascii="Times New Roman" w:hAnsi="Times New Roman" w:cs="Times New Roman"/>
          <w:sz w:val="20"/>
          <w:szCs w:val="20"/>
        </w:rPr>
        <w:t>Exponentiated coefficients; Standard errors in parentheses</w:t>
      </w:r>
      <w:r w:rsidR="00F56005">
        <w:rPr>
          <w:rFonts w:ascii="Times New Roman" w:hAnsi="Times New Roman" w:cs="Times New Roman"/>
          <w:sz w:val="20"/>
          <w:szCs w:val="20"/>
        </w:rPr>
        <w:t>; Integration Points = 10</w:t>
      </w:r>
    </w:p>
    <w:p w14:paraId="6DC79C31" w14:textId="77777777" w:rsidR="0036048A" w:rsidRDefault="0036048A" w:rsidP="0036048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6260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62606">
        <w:rPr>
          <w:rFonts w:ascii="Times New Roman" w:hAnsi="Times New Roman" w:cs="Times New Roman"/>
          <w:sz w:val="20"/>
          <w:szCs w:val="20"/>
        </w:rPr>
        <w:t xml:space="preserve"> </w:t>
      </w:r>
      <w:r w:rsidRPr="00B62606">
        <w:rPr>
          <w:rFonts w:ascii="Times New Roman" w:hAnsi="Times New Roman" w:cs="Times New Roman"/>
          <w:i/>
          <w:iCs/>
          <w:sz w:val="20"/>
          <w:szCs w:val="20"/>
        </w:rPr>
        <w:t>p=</w:t>
      </w:r>
      <w:r w:rsidRPr="00B62606">
        <w:rPr>
          <w:rFonts w:ascii="Times New Roman" w:hAnsi="Times New Roman" w:cs="Times New Roman"/>
          <w:sz w:val="20"/>
          <w:szCs w:val="20"/>
        </w:rPr>
        <w:t xml:space="preserve"> &lt; 0.05, </w:t>
      </w:r>
      <w:r w:rsidRPr="00B6260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B62606">
        <w:rPr>
          <w:rFonts w:ascii="Times New Roman" w:hAnsi="Times New Roman" w:cs="Times New Roman"/>
          <w:sz w:val="20"/>
          <w:szCs w:val="20"/>
        </w:rPr>
        <w:t xml:space="preserve"> </w:t>
      </w:r>
      <w:r w:rsidRPr="00B62606">
        <w:rPr>
          <w:rFonts w:ascii="Times New Roman" w:hAnsi="Times New Roman" w:cs="Times New Roman"/>
          <w:i/>
          <w:iCs/>
          <w:sz w:val="20"/>
          <w:szCs w:val="20"/>
        </w:rPr>
        <w:t>p=</w:t>
      </w:r>
      <w:r w:rsidRPr="00B62606">
        <w:rPr>
          <w:rFonts w:ascii="Times New Roman" w:hAnsi="Times New Roman" w:cs="Times New Roman"/>
          <w:sz w:val="20"/>
          <w:szCs w:val="20"/>
        </w:rPr>
        <w:t xml:space="preserve"> &lt; 0.01, </w:t>
      </w:r>
      <w:r w:rsidRPr="00B62606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B62606">
        <w:rPr>
          <w:rFonts w:ascii="Times New Roman" w:hAnsi="Times New Roman" w:cs="Times New Roman"/>
          <w:sz w:val="20"/>
          <w:szCs w:val="20"/>
        </w:rPr>
        <w:t xml:space="preserve"> </w:t>
      </w:r>
      <w:r w:rsidRPr="00B62606">
        <w:rPr>
          <w:rFonts w:ascii="Times New Roman" w:hAnsi="Times New Roman" w:cs="Times New Roman"/>
          <w:i/>
          <w:iCs/>
          <w:sz w:val="20"/>
          <w:szCs w:val="20"/>
        </w:rPr>
        <w:t>p=</w:t>
      </w:r>
      <w:r w:rsidRPr="00B62606">
        <w:rPr>
          <w:rFonts w:ascii="Times New Roman" w:hAnsi="Times New Roman" w:cs="Times New Roman"/>
          <w:sz w:val="20"/>
          <w:szCs w:val="20"/>
        </w:rPr>
        <w:t xml:space="preserve"> &lt; 0.001</w:t>
      </w:r>
    </w:p>
    <w:p w14:paraId="783DB503" w14:textId="77777777" w:rsidR="008A660B" w:rsidRDefault="008A660B"/>
    <w:sectPr w:rsidR="008A660B" w:rsidSect="00CF0B41">
      <w:headerReference w:type="default" r:id="rId7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BB096" w14:textId="77777777" w:rsidR="00F21183" w:rsidRDefault="00F21183" w:rsidP="008A660B">
      <w:pPr>
        <w:spacing w:after="0" w:line="240" w:lineRule="auto"/>
      </w:pPr>
      <w:r>
        <w:separator/>
      </w:r>
    </w:p>
  </w:endnote>
  <w:endnote w:type="continuationSeparator" w:id="0">
    <w:p w14:paraId="4FBCA1D9" w14:textId="77777777" w:rsidR="00F21183" w:rsidRDefault="00F21183" w:rsidP="008A66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8EB0EA" w14:textId="77777777" w:rsidR="00F21183" w:rsidRDefault="00F21183" w:rsidP="008A660B">
      <w:pPr>
        <w:spacing w:after="0" w:line="240" w:lineRule="auto"/>
      </w:pPr>
      <w:r>
        <w:separator/>
      </w:r>
    </w:p>
  </w:footnote>
  <w:footnote w:type="continuationSeparator" w:id="0">
    <w:p w14:paraId="399295D7" w14:textId="77777777" w:rsidR="00F21183" w:rsidRDefault="00F21183" w:rsidP="008A66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A7E922" w14:textId="75AEE175" w:rsidR="00442AC1" w:rsidRPr="009F1542" w:rsidRDefault="00442AC1">
    <w:pPr>
      <w:pStyle w:val="Header"/>
      <w:rPr>
        <w:rFonts w:ascii="Times New Roman" w:hAnsi="Times New Roman" w:cs="Times New Roman"/>
      </w:rPr>
    </w:pPr>
    <w:r w:rsidRPr="009F1542">
      <w:rPr>
        <w:rFonts w:ascii="Times New Roman" w:hAnsi="Times New Roman" w:cs="Times New Roman"/>
      </w:rPr>
      <w:t>Appendix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AF2198"/>
    <w:multiLevelType w:val="hybridMultilevel"/>
    <w:tmpl w:val="E51AB8B2"/>
    <w:lvl w:ilvl="0" w:tplc="246CCCCA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4A26C3"/>
    <w:multiLevelType w:val="hybridMultilevel"/>
    <w:tmpl w:val="2D6CDCC0"/>
    <w:lvl w:ilvl="0" w:tplc="3B32816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E57"/>
    <w:rsid w:val="00000079"/>
    <w:rsid w:val="00082F0F"/>
    <w:rsid w:val="000E04C4"/>
    <w:rsid w:val="000F1AC6"/>
    <w:rsid w:val="00100E57"/>
    <w:rsid w:val="001647E0"/>
    <w:rsid w:val="001D1FA4"/>
    <w:rsid w:val="00241B33"/>
    <w:rsid w:val="002434BA"/>
    <w:rsid w:val="00273553"/>
    <w:rsid w:val="002A135A"/>
    <w:rsid w:val="002B7F28"/>
    <w:rsid w:val="002E781C"/>
    <w:rsid w:val="00303790"/>
    <w:rsid w:val="00344D08"/>
    <w:rsid w:val="0036048A"/>
    <w:rsid w:val="003704C1"/>
    <w:rsid w:val="00382726"/>
    <w:rsid w:val="003973A8"/>
    <w:rsid w:val="003A574E"/>
    <w:rsid w:val="003B12AF"/>
    <w:rsid w:val="003C1307"/>
    <w:rsid w:val="003C4D1C"/>
    <w:rsid w:val="00403CF8"/>
    <w:rsid w:val="00421967"/>
    <w:rsid w:val="00442AC1"/>
    <w:rsid w:val="00466D37"/>
    <w:rsid w:val="004E0035"/>
    <w:rsid w:val="005C7AD2"/>
    <w:rsid w:val="005D2979"/>
    <w:rsid w:val="006159A0"/>
    <w:rsid w:val="006F693A"/>
    <w:rsid w:val="00713711"/>
    <w:rsid w:val="00726B7B"/>
    <w:rsid w:val="00764549"/>
    <w:rsid w:val="007769A2"/>
    <w:rsid w:val="00794171"/>
    <w:rsid w:val="007D23FB"/>
    <w:rsid w:val="007E5A88"/>
    <w:rsid w:val="007E633F"/>
    <w:rsid w:val="007F6E0A"/>
    <w:rsid w:val="008443EF"/>
    <w:rsid w:val="00893D92"/>
    <w:rsid w:val="008A660B"/>
    <w:rsid w:val="008C4F66"/>
    <w:rsid w:val="008D3A13"/>
    <w:rsid w:val="008E7DBC"/>
    <w:rsid w:val="009708AE"/>
    <w:rsid w:val="00986AC9"/>
    <w:rsid w:val="0099375D"/>
    <w:rsid w:val="009A6261"/>
    <w:rsid w:val="009D47D1"/>
    <w:rsid w:val="009E5D4D"/>
    <w:rsid w:val="009F1542"/>
    <w:rsid w:val="00A1661B"/>
    <w:rsid w:val="00A6099F"/>
    <w:rsid w:val="00AB2755"/>
    <w:rsid w:val="00AC6034"/>
    <w:rsid w:val="00AF7703"/>
    <w:rsid w:val="00B7202B"/>
    <w:rsid w:val="00B729E3"/>
    <w:rsid w:val="00BA0727"/>
    <w:rsid w:val="00BC587B"/>
    <w:rsid w:val="00BC7A75"/>
    <w:rsid w:val="00C65AC9"/>
    <w:rsid w:val="00C66D08"/>
    <w:rsid w:val="00CF0B41"/>
    <w:rsid w:val="00D152F3"/>
    <w:rsid w:val="00D30998"/>
    <w:rsid w:val="00D54869"/>
    <w:rsid w:val="00D872BE"/>
    <w:rsid w:val="00DC65E8"/>
    <w:rsid w:val="00E36979"/>
    <w:rsid w:val="00E4726F"/>
    <w:rsid w:val="00E751DE"/>
    <w:rsid w:val="00E83798"/>
    <w:rsid w:val="00E940BA"/>
    <w:rsid w:val="00ED0092"/>
    <w:rsid w:val="00F02140"/>
    <w:rsid w:val="00F061BC"/>
    <w:rsid w:val="00F21183"/>
    <w:rsid w:val="00F56005"/>
    <w:rsid w:val="00F621D4"/>
    <w:rsid w:val="00F86090"/>
    <w:rsid w:val="00F97C30"/>
    <w:rsid w:val="00FA5285"/>
    <w:rsid w:val="00FB7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00B285"/>
  <w15:chartTrackingRefBased/>
  <w15:docId w15:val="{D3AEDCFD-77FB-8246-AD94-24D18014D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E5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6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60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8A66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60B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AC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AC9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973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98</Words>
  <Characters>6715</Characters>
  <Application>Microsoft Office Word</Application>
  <DocSecurity>0</DocSecurity>
  <Lines>959</Lines>
  <Paragraphs>8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, Laura X</dc:creator>
  <cp:keywords/>
  <dc:description/>
  <cp:lastModifiedBy>Vargas, Laura X</cp:lastModifiedBy>
  <cp:revision>2</cp:revision>
  <dcterms:created xsi:type="dcterms:W3CDTF">2021-01-19T01:11:00Z</dcterms:created>
  <dcterms:modified xsi:type="dcterms:W3CDTF">2021-01-19T01:11:00Z</dcterms:modified>
</cp:coreProperties>
</file>